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68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186"/>
        <w:gridCol w:w="2358"/>
        <w:gridCol w:w="4819"/>
        <w:gridCol w:w="3686"/>
        <w:tblGridChange w:id="0">
          <w:tblGrid>
            <w:gridCol w:w="1418"/>
            <w:gridCol w:w="1701"/>
            <w:gridCol w:w="1186"/>
            <w:gridCol w:w="2358"/>
            <w:gridCol w:w="4819"/>
            <w:gridCol w:w="3686"/>
          </w:tblGrid>
        </w:tblGridChange>
      </w:tblGrid>
      <w:tr w:rsidR="00D76BBD" w:rsidRPr="00D0773F" w14:paraId="27B306FA" w14:textId="77777777" w:rsidTr="00EF3F37">
        <w:trPr>
          <w:trHeight w:val="283"/>
        </w:trPr>
        <w:tc>
          <w:tcPr>
            <w:tcW w:w="666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C670E" w14:textId="17A93D3B" w:rsidR="00D76BBD" w:rsidRPr="009F3CC9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Additional file</w:t>
            </w:r>
            <w:r w:rsidR="002968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3 - d</w:t>
            </w:r>
            <w:r w:rsidR="0029687C" w:rsidRPr="002968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etailed strength and weakness analysis</w:t>
            </w:r>
          </w:p>
        </w:tc>
        <w:tc>
          <w:tcPr>
            <w:tcW w:w="85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A6BB6" w14:textId="77777777" w:rsidR="00D76BBD" w:rsidRPr="005D6E0A" w:rsidRDefault="00D76BBD" w:rsidP="00EF3F3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D76BBD" w:rsidRPr="00A05B55" w14:paraId="74B02414" w14:textId="77777777" w:rsidTr="00EF3F37">
        <w:trPr>
          <w:trHeight w:val="214"/>
        </w:trPr>
        <w:tc>
          <w:tcPr>
            <w:tcW w:w="6663" w:type="dxa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1F60D7" w14:textId="3DECA480" w:rsidR="00D76BBD" w:rsidRPr="00DD2D52" w:rsidRDefault="00D76BBD" w:rsidP="00EF3F3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trike/>
                <w:color w:val="000000"/>
                <w:sz w:val="24"/>
                <w:szCs w:val="24"/>
                <w:lang w:val="en-GB" w:eastAsia="de-DE"/>
                <w:rPrChange w:id="1" w:author="Krick Tobias" w:date="2021-04-21T11:09:00Z">
                  <w:rPr>
                    <w:rFonts w:ascii="Calibri" w:eastAsia="Times New Roman" w:hAnsi="Calibri" w:cs="Calibri"/>
                    <w:b/>
                    <w:bCs/>
                    <w:color w:val="000000"/>
                    <w:sz w:val="24"/>
                    <w:szCs w:val="24"/>
                    <w:lang w:val="en-GB" w:eastAsia="de-DE"/>
                  </w:rPr>
                </w:rPrChange>
              </w:rPr>
            </w:pPr>
            <w:del w:id="2" w:author="Krick Tobias" w:date="2021-04-30T14:06:00Z">
              <w:r w:rsidRPr="00DD2D52" w:rsidDel="00851214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24"/>
                  <w:szCs w:val="24"/>
                  <w:lang w:val="en-GB" w:eastAsia="de-DE"/>
                  <w:rPrChange w:id="3" w:author="Krick Tobias" w:date="2021-04-21T11:09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GB" w:eastAsia="de-DE"/>
                    </w:rPr>
                  </w:rPrChange>
                </w:rPr>
                <w:delText>Analysis</w:delText>
              </w:r>
            </w:del>
          </w:p>
        </w:tc>
        <w:tc>
          <w:tcPr>
            <w:tcW w:w="850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D2DE8A" w14:textId="77777777" w:rsidR="00D76BBD" w:rsidRPr="00A05B55" w:rsidRDefault="00D76BBD" w:rsidP="00EF3F3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5D6E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DE"/>
              </w:rPr>
              <w:t>Assessment</w:t>
            </w:r>
          </w:p>
        </w:tc>
      </w:tr>
      <w:tr w:rsidR="00D76BBD" w:rsidRPr="00A05B55" w14:paraId="04CB25E0" w14:textId="77777777" w:rsidTr="00D0773F">
        <w:tblPrEx>
          <w:tblW w:w="15168" w:type="dxa"/>
          <w:tblInd w:w="-567" w:type="dxa"/>
          <w:tblLayout w:type="fixed"/>
          <w:tblCellMar>
            <w:left w:w="70" w:type="dxa"/>
            <w:right w:w="70" w:type="dxa"/>
          </w:tblCellMar>
          <w:tblPrExChange w:id="4" w:author="Krick Tobias" w:date="2021-04-30T14:05:00Z">
            <w:tblPrEx>
              <w:tblW w:w="15168" w:type="dxa"/>
              <w:tblInd w:w="-567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486"/>
          <w:trPrChange w:id="5" w:author="Krick Tobias" w:date="2021-04-30T14:05:00Z">
            <w:trPr>
              <w:trHeight w:val="486"/>
            </w:trPr>
          </w:trPrChange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tcPrChange w:id="6" w:author="Krick Tobias" w:date="2021-04-30T14:05:00Z">
              <w:tcPr>
                <w:tcW w:w="1418" w:type="dxa"/>
                <w:tcBorders>
                  <w:bottom w:val="single" w:sz="4" w:space="0" w:color="auto"/>
                </w:tcBorders>
                <w:shd w:val="clear" w:color="auto" w:fill="BFBFBF" w:themeFill="background1" w:themeFillShade="BF"/>
                <w:vAlign w:val="center"/>
              </w:tcPr>
            </w:tcPrChange>
          </w:tcPr>
          <w:p w14:paraId="24650C34" w14:textId="30C62B5D" w:rsidR="00D76BBD" w:rsidRPr="00EA0056" w:rsidRDefault="00D76BBD" w:rsidP="00EF3F3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trike/>
                <w:color w:val="000000"/>
                <w:sz w:val="16"/>
                <w:szCs w:val="16"/>
                <w:lang w:val="en-GB" w:eastAsia="de-DE"/>
                <w:rPrChange w:id="7" w:author="Krick Tobias" w:date="2021-04-21T10:52:00Z">
                  <w:rPr>
                    <w:rFonts w:ascii="Calibri" w:eastAsia="Times New Roman" w:hAnsi="Calibri" w:cs="Calibri"/>
                    <w:b/>
                    <w:bCs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8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9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Technology Field</w:delText>
              </w:r>
            </w:del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tcPrChange w:id="10" w:author="Krick Tobias" w:date="2021-04-30T14:05:00Z">
              <w:tcPr>
                <w:tcW w:w="1701" w:type="dxa"/>
                <w:tcBorders>
                  <w:bottom w:val="single" w:sz="4" w:space="0" w:color="auto"/>
                </w:tcBorders>
                <w:shd w:val="clear" w:color="auto" w:fill="BFBFBF" w:themeFill="background1" w:themeFillShade="BF"/>
                <w:vAlign w:val="center"/>
              </w:tcPr>
            </w:tcPrChange>
          </w:tcPr>
          <w:p w14:paraId="5391E0F6" w14:textId="6E3CE265" w:rsidR="00D76BBD" w:rsidRPr="00EA0056" w:rsidRDefault="00D76BBD" w:rsidP="00EF3F3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trike/>
                <w:color w:val="000000"/>
                <w:sz w:val="16"/>
                <w:szCs w:val="16"/>
                <w:lang w:val="en-GB" w:eastAsia="de-DE"/>
                <w:rPrChange w:id="11" w:author="Krick Tobias" w:date="2021-04-21T10:52:00Z">
                  <w:rPr>
                    <w:rFonts w:ascii="Calibri" w:eastAsia="Times New Roman" w:hAnsi="Calibri" w:cs="Calibri"/>
                    <w:b/>
                    <w:bCs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2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3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Perspective</w:delText>
              </w:r>
            </w:del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  <w:tcPrChange w:id="14" w:author="Krick Tobias" w:date="2021-04-30T14:05:00Z">
              <w:tcPr>
                <w:tcW w:w="1186" w:type="dxa"/>
                <w:tcBorders>
                  <w:bottom w:val="single" w:sz="4" w:space="0" w:color="auto"/>
                </w:tcBorders>
                <w:shd w:val="clear" w:color="auto" w:fill="BFBFBF" w:themeFill="background1" w:themeFillShade="BF"/>
                <w:vAlign w:val="center"/>
                <w:hideMark/>
              </w:tcPr>
            </w:tcPrChange>
          </w:tcPr>
          <w:p w14:paraId="1E700E71" w14:textId="77777777" w:rsidR="00D76BBD" w:rsidRPr="00A05B55" w:rsidRDefault="00D76BBD" w:rsidP="00EF3F3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Framework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000000" w:fill="BFBFBF"/>
            <w:vAlign w:val="center"/>
            <w:tcPrChange w:id="15" w:author="Krick Tobias" w:date="2021-04-30T14:05:00Z">
              <w:tcPr>
                <w:tcW w:w="2358" w:type="dxa"/>
                <w:tcBorders>
                  <w:bottom w:val="single" w:sz="4" w:space="0" w:color="auto"/>
                </w:tcBorders>
                <w:shd w:val="clear" w:color="000000" w:fill="BFBFBF"/>
                <w:vAlign w:val="center"/>
              </w:tcPr>
            </w:tcPrChange>
          </w:tcPr>
          <w:p w14:paraId="4BE6CD0E" w14:textId="10882BA2" w:rsidR="00D76BBD" w:rsidRPr="00EA0056" w:rsidRDefault="00D76BBD" w:rsidP="00EF3F3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strike/>
                <w:color w:val="000000"/>
                <w:sz w:val="16"/>
                <w:szCs w:val="16"/>
                <w:lang w:val="en-GB" w:eastAsia="de-DE"/>
                <w:rPrChange w:id="16" w:author="Krick Tobias" w:date="2021-04-21T10:52:00Z">
                  <w:rPr>
                    <w:rFonts w:ascii="Calibri" w:eastAsia="Times New Roman" w:hAnsi="Calibri" w:cs="Calibri"/>
                    <w:b/>
                    <w:bCs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7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8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Stated Purpose</w:delText>
              </w:r>
            </w:del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BFBFBF"/>
            <w:vAlign w:val="center"/>
            <w:tcPrChange w:id="19" w:author="Krick Tobias" w:date="2021-04-30T14:05:00Z">
              <w:tcPr>
                <w:tcW w:w="4819" w:type="dxa"/>
                <w:tcBorders>
                  <w:bottom w:val="single" w:sz="4" w:space="0" w:color="auto"/>
                </w:tcBorders>
                <w:shd w:val="clear" w:color="000000" w:fill="BFBFBF"/>
                <w:vAlign w:val="center"/>
              </w:tcPr>
            </w:tcPrChange>
          </w:tcPr>
          <w:p w14:paraId="70558147" w14:textId="77777777" w:rsidR="00D76BBD" w:rsidRPr="00A05B55" w:rsidRDefault="00D76BBD" w:rsidP="00EF3F3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Strength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000000" w:fill="BFBFBF"/>
            <w:vAlign w:val="center"/>
            <w:tcPrChange w:id="20" w:author="Krick Tobias" w:date="2021-04-30T14:05:00Z">
              <w:tcPr>
                <w:tcW w:w="3686" w:type="dxa"/>
                <w:tcBorders>
                  <w:bottom w:val="single" w:sz="4" w:space="0" w:color="auto"/>
                </w:tcBorders>
                <w:shd w:val="clear" w:color="000000" w:fill="BFBFBF"/>
                <w:vAlign w:val="center"/>
              </w:tcPr>
            </w:tcPrChange>
          </w:tcPr>
          <w:p w14:paraId="1B4D6FEA" w14:textId="77777777" w:rsidR="00D76BBD" w:rsidRPr="00A05B55" w:rsidRDefault="00D76BBD" w:rsidP="00EF3F3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Weaknesses</w:t>
            </w:r>
          </w:p>
        </w:tc>
      </w:tr>
      <w:tr w:rsidR="00D76BBD" w:rsidRPr="00D0773F" w14:paraId="370BB1C1" w14:textId="77777777" w:rsidTr="00D0773F">
        <w:tblPrEx>
          <w:tblW w:w="15168" w:type="dxa"/>
          <w:tblInd w:w="-567" w:type="dxa"/>
          <w:tblLayout w:type="fixed"/>
          <w:tblCellMar>
            <w:left w:w="70" w:type="dxa"/>
            <w:right w:w="70" w:type="dxa"/>
          </w:tblCellMar>
          <w:tblPrExChange w:id="21" w:author="Krick Tobias" w:date="2021-04-30T14:05:00Z">
            <w:tblPrEx>
              <w:tblW w:w="15168" w:type="dxa"/>
              <w:tblInd w:w="-567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1125"/>
          <w:trPrChange w:id="22" w:author="Krick Tobias" w:date="2021-04-30T14:05:00Z">
            <w:trPr>
              <w:trHeight w:val="1125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23" w:author="Krick Tobias" w:date="2021-04-30T14:05:00Z">
              <w:tcPr>
                <w:tcW w:w="141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0078A8E4" w14:textId="30139C84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4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5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6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 Information Systems (HIS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27" w:author="Krick Tobias" w:date="2021-04-30T14:05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2FF3F43E" w14:textId="00E36E85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8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9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30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Investment programs 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31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for digital technologies (to guide evaluations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  <w:tcPrChange w:id="32" w:author="Krick Tobias" w:date="2021-04-30T14:05:00Z">
              <w:tcPr>
                <w:tcW w:w="11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hideMark/>
              </w:tcPr>
            </w:tcPrChange>
          </w:tcPr>
          <w:p w14:paraId="3CEDB7F4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Infoway benefits evaluation Framework </w: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mbria" w:hAnsi="Cambria"/>
                <w:sz w:val="16"/>
                <w:szCs w:val="16"/>
                <w:lang w:val="en-GB"/>
              </w:rPr>
              <w:instrText xml:space="preserve"> ADDIN EN.CITE &lt;EndNote&gt;&lt;Cite&gt;&lt;Author&gt;Francis Lau&lt;/Author&gt;&lt;Year&gt;2007&lt;/Year&gt;&lt;RecNum&gt;1828&lt;/RecNum&gt;&lt;DisplayText&gt;[19]&lt;/DisplayText&gt;&lt;record&gt;&lt;rec-number&gt;1828&lt;/rec-number&gt;&lt;foreign-keys&gt;&lt;key app="EN" db-id="2ep5eztf05fvxle52rb5eazfpxp5w9fffwfw" timestamp="1564491849"&gt;1828&lt;/key&gt;&lt;/foreign-keys&gt;&lt;ref-type name="Journal Article"&gt;17&lt;/ref-type&gt;&lt;contributors&gt;&lt;authors&gt;&lt;author&gt;Francis Lau, F.&lt;/author&gt;&lt;author&gt;Hagens, S. &lt;/author&gt;&lt;author&gt;Muttitt, S.&lt;/author&gt;&lt;/authors&gt;&lt;/contributors&gt;&lt;titles&gt;&lt;title&gt;A Proposed Benefits Evaluation Framework for Health Information Systems in Canada&lt;/title&gt;&lt;secondary-title&gt;Healthcare Quarterly&lt;/secondary-title&gt;&lt;/titles&gt;&lt;periodical&gt;&lt;full-title&gt;Healthcare Quarterly&lt;/full-title&gt;&lt;/periodical&gt;&lt;volume&gt;10&lt;/volume&gt;&lt;number&gt;1&lt;/number&gt;&lt;dates&gt;&lt;year&gt;2007&lt;/year&gt;&lt;/dates&gt;&lt;urls&gt;&lt;/urls&gt;&lt;/record&gt;&lt;/Cite&gt;&lt;/EndNote&gt;</w:instrTex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GB"/>
              </w:rPr>
              <w:t>[19]</w: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33" w:author="Krick Tobias" w:date="2021-04-30T14:05:00Z">
              <w:tcPr>
                <w:tcW w:w="235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06B6F149" w14:textId="52FEAD68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34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35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36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1. Provide a high-level evidence based model to guide subsequent field evaluation 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37" w:author="Krick Tobias" w:date="2021-04-30T14:05:00Z">
              <w:tcPr>
                <w:tcW w:w="481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33532D06" w14:textId="77777777" w:rsidR="00D76BBD" w:rsidRPr="00F66221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Clear description of the purpose and addressed question (to evaluate benefits for investments) </w:t>
            </w:r>
          </w:p>
          <w:p w14:paraId="18F31F2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Generalistic Health (business) settings described as a setting</w:t>
            </w:r>
          </w:p>
          <w:p w14:paraId="41FF5BE2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D2083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plicable for differ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health information technologies</w:t>
            </w:r>
          </w:p>
          <w:p w14:paraId="7C74CDD5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1179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ry well illustrated presentation of the model</w:t>
            </w:r>
          </w:p>
          <w:p w14:paraId="2809515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sualization of connection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and 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lationships within the frame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</w:t>
            </w:r>
          </w:p>
          <w:p w14:paraId="0881BB3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</w:t>
            </w:r>
            <w:r w:rsidRPr="00D14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lear definition of term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with examples</w:t>
            </w:r>
          </w:p>
          <w:p w14:paraId="73F6F8B3" w14:textId="77777777" w:rsidR="00D76BBD" w:rsidRPr="00274D4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ull transparency of the development process</w:t>
            </w:r>
          </w:p>
          <w:p w14:paraId="64AFEA2E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le (allows comparison of evaluation findings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38" w:author="Krick Tobias" w:date="2021-04-30T14:05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4BB7C9F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 a specific technology type</w:t>
            </w:r>
          </w:p>
          <w:p w14:paraId="64CCE29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C6C8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No specific applic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ettings described</w:t>
            </w:r>
          </w:p>
          <w:p w14:paraId="231DF2C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application strategy for the framework</w:t>
            </w:r>
          </w:p>
          <w:p w14:paraId="4EF89FE7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</w:t>
            </w:r>
            <w:r w:rsidRPr="004E3F8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o guidance on interpretation of results</w:t>
            </w:r>
          </w:p>
          <w:p w14:paraId="331B3D4E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013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discussion of weaknesses and limitations</w:t>
            </w:r>
          </w:p>
        </w:tc>
      </w:tr>
      <w:tr w:rsidR="00D76BBD" w:rsidRPr="00D0773F" w14:paraId="455AD40D" w14:textId="77777777" w:rsidTr="00D0773F">
        <w:tblPrEx>
          <w:tblW w:w="15168" w:type="dxa"/>
          <w:tblInd w:w="-567" w:type="dxa"/>
          <w:tblLayout w:type="fixed"/>
          <w:tblCellMar>
            <w:left w:w="70" w:type="dxa"/>
            <w:right w:w="70" w:type="dxa"/>
          </w:tblCellMar>
          <w:tblPrExChange w:id="39" w:author="Krick Tobias" w:date="2021-04-30T14:05:00Z">
            <w:tblPrEx>
              <w:tblW w:w="15168" w:type="dxa"/>
              <w:tblInd w:w="-567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1125"/>
          <w:trPrChange w:id="40" w:author="Krick Tobias" w:date="2021-04-30T14:05:00Z">
            <w:trPr>
              <w:trHeight w:val="1125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41" w:author="Krick Tobias" w:date="2021-04-30T14:05:00Z">
              <w:tcPr>
                <w:tcW w:w="141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56AEF97A" w14:textId="06F7C387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42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43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44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 Information Technologies (EHR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45" w:author="Krick Tobias" w:date="2021-04-30T14:05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11A59849" w14:textId="6710B4DF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46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47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48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Universal perspective 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49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(mainly influenced by health services research and informatics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  <w:tcPrChange w:id="50" w:author="Krick Tobias" w:date="2021-04-30T14:05:00Z">
              <w:tcPr>
                <w:tcW w:w="11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hideMark/>
              </w:tcPr>
            </w:tcPrChange>
          </w:tcPr>
          <w:p w14:paraId="18CFEFA1" w14:textId="5C0E1124" w:rsidR="00D76BBD" w:rsidDel="00083926" w:rsidRDefault="00083926" w:rsidP="00EF3F37">
            <w:pPr>
              <w:spacing w:after="0" w:line="360" w:lineRule="auto"/>
              <w:rPr>
                <w:del w:id="51" w:author="Krick Tobias" w:date="2021-04-20T17:14:00Z"/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ins w:id="52" w:author="Krick Tobias" w:date="2021-04-20T17:14:00Z">
              <w:r w:rsidRPr="0008392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Health Information Technology Evaluation Framework (HITREF)</w:t>
              </w:r>
            </w:ins>
            <w:del w:id="53" w:author="Krick Tobias" w:date="2021-04-20T17:14:00Z">
              <w:r w:rsidR="00D76BBD" w:rsidRPr="00A05B55" w:rsidDel="0008392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delText>HITREF</w:delText>
              </w:r>
            </w:del>
          </w:p>
          <w:p w14:paraId="7C28B56C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mbria" w:hAnsi="Cambria"/>
                <w:sz w:val="16"/>
                <w:szCs w:val="16"/>
                <w:lang w:val="en-GB"/>
              </w:rPr>
              <w:instrText xml:space="preserve"> ADDIN EN.CITE &lt;EndNote&gt;&lt;Cite&gt;&lt;Author&gt;Sockolow&lt;/Author&gt;&lt;Year&gt;2012&lt;/Year&gt;&lt;RecNum&gt;5489&lt;/RecNum&gt;&lt;DisplayText&gt;[20]&lt;/DisplayText&gt;&lt;record&gt;&lt;rec-number&gt;5489&lt;/rec-number&gt;&lt;foreign-keys&gt;&lt;key app="EN" db-id="2ep5eztf05fvxle52rb5eazfpxp5w9fffwfw" timestamp="1586188219"&gt;5489&lt;/key&gt;&lt;/foreign-keys&gt;&lt;ref-type name="Journal Article"&gt;17&lt;/ref-type&gt;&lt;contributors&gt;&lt;authors&gt;&lt;author&gt;Sockolow, P. S.&lt;/author&gt;&lt;author&gt;Crawford, P. R.&lt;/author&gt;&lt;author&gt;Lehmann, H. P.&lt;/author&gt;&lt;/authors&gt;&lt;/contributors&gt;&lt;auth-address&gt;Drexel University, Mail Stop 1030, Bellet Bldg Room 512, 245 N 15th St., Philadelphia, PA 19027, USA. pss44@drexel.edu&lt;/auth-address&gt;&lt;titles&gt;&lt;title&gt;Health services research evaluation principles. Broadening a general framework for evaluating health information technology&lt;/title&gt;&lt;secondary-title&gt;Methods Inf Med&lt;/secondary-title&gt;&lt;alt-title&gt;Methods of information in medicine&lt;/alt-title&gt;&lt;/titles&gt;&lt;alt-periodical&gt;&lt;full-title&gt;Methods of Information in Medicine&lt;/full-title&gt;&lt;/alt-periodical&gt;&lt;pages&gt;122-30&lt;/pages&gt;&lt;volume&gt;51&lt;/volume&gt;&lt;number&gt;2&lt;/number&gt;&lt;edition&gt;2012/02/09&lt;/edition&gt;&lt;keywords&gt;&lt;keyword&gt;Data Collection&lt;/keyword&gt;&lt;keyword&gt;Health Services Research/*methods&lt;/keyword&gt;&lt;keyword&gt;Humans&lt;/keyword&gt;&lt;keyword&gt;Medical Informatics/instrumentation/*statistics &amp;amp; numerical data&lt;/keyword&gt;&lt;keyword&gt;Models, Organizational&lt;/keyword&gt;&lt;keyword&gt;Patient Satisfaction&lt;/keyword&gt;&lt;keyword&gt;United States&lt;/keyword&gt;&lt;/keywords&gt;&lt;dates&gt;&lt;year&gt;2012&lt;/year&gt;&lt;/dates&gt;&lt;isbn&gt;0026-1270&lt;/isbn&gt;&lt;accession-num&gt;22311125&lt;/accession-num&gt;&lt;urls&gt;&lt;/urls&gt;&lt;electronic-resource-num&gt;10.3414/me10-01-0066&lt;/electronic-resource-num&gt;&lt;remote-database-provider&gt;NLM&lt;/remote-database-provider&gt;&lt;language&gt;eng&lt;/language&gt;&lt;/record&gt;&lt;/Cite&gt;&lt;/EndNote&gt;</w:instrTex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GB"/>
              </w:rPr>
              <w:t>[20]</w: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end"/>
            </w: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54" w:author="Krick Tobias" w:date="2021-04-30T14:05:00Z">
              <w:tcPr>
                <w:tcW w:w="235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40C4EA71" w14:textId="7250CE86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55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56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57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Conceptual tool for framing evaluations studies in assessing EHR-based implementations in organizational, systematic, and environmental contexts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58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2. Displaying evaluation criteria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59" w:author="Krick Tobias" w:date="2021-04-30T14:05:00Z">
              <w:tcPr>
                <w:tcW w:w="481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5D62D4C7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 and the addressed question</w:t>
            </w:r>
          </w:p>
          <w:p w14:paraId="3389CD6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specific technology (h</w:t>
            </w:r>
            <w:r w:rsidRPr="00DD698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</w:t>
            </w:r>
            <w:r w:rsidRPr="00DD698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nform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</w:t>
            </w:r>
            <w:r w:rsidRPr="00DD698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chnologi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EHR))</w:t>
            </w:r>
          </w:p>
          <w:p w14:paraId="489AC775" w14:textId="77777777" w:rsidR="00D76BBD" w:rsidRPr="007C1767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iversal approach by referring to different possible settings (hospital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mbulatory, community-based, public heal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  <w:p w14:paraId="74E2ACD1" w14:textId="77777777" w:rsidR="00D76BBD" w:rsidRPr="007C1767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7C17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Well-illustrated presentation of the model</w:t>
            </w:r>
          </w:p>
          <w:p w14:paraId="370CBB8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sualization of connection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and 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lationships within the frame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</w:t>
            </w:r>
          </w:p>
          <w:p w14:paraId="7E83B9C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717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finition of key concepts and terms</w:t>
            </w:r>
          </w:p>
          <w:p w14:paraId="1E7C0CC6" w14:textId="77777777" w:rsidR="00D76BBD" w:rsidRPr="007C1767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717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Exemplary explan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or the application</w:t>
            </w:r>
          </w:p>
          <w:p w14:paraId="1802C200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ull transparency of the development process</w:t>
            </w:r>
          </w:p>
          <w:p w14:paraId="3CD94B13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le to different setting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60" w:author="Krick Tobias" w:date="2021-04-30T14:05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7721DFE8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C6C8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No specific applic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ettings described</w:t>
            </w:r>
          </w:p>
          <w:p w14:paraId="6997B679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0D304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guidance on interpretation of results</w:t>
            </w:r>
          </w:p>
          <w:p w14:paraId="7C402F13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ufficient discussion of weaknesses and limitations</w:t>
            </w:r>
          </w:p>
        </w:tc>
      </w:tr>
      <w:tr w:rsidR="00D76BBD" w:rsidRPr="00D0773F" w14:paraId="0D3212E8" w14:textId="77777777" w:rsidTr="00EF3F37">
        <w:trPr>
          <w:trHeight w:val="28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885E325" w14:textId="3C82531D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61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62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63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Hospital Information Systems 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367D5E9" w14:textId="6A14D6D3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trike/>
                <w:color w:val="000000"/>
                <w:sz w:val="16"/>
                <w:szCs w:val="16"/>
                <w:lang w:val="en-GB" w:eastAsia="de-DE"/>
                <w:rPrChange w:id="64" w:author="Krick Tobias" w:date="2021-04-21T10:52:00Z">
                  <w:rPr>
                    <w:rFonts w:ascii="Calibri" w:eastAsia="Times New Roman" w:hAnsi="Calibri" w:cs="Calibri"/>
                    <w:b/>
                    <w:bCs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65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66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Universal perspective 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18632D2" w14:textId="24D6A7E3" w:rsidR="00D76BBD" w:rsidRPr="00A05B55" w:rsidRDefault="00083926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ins w:id="67" w:author="Krick Tobias" w:date="2021-04-20T17:15:00Z">
              <w:r w:rsidRPr="0008392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 xml:space="preserve">Hospital Information System </w:t>
              </w:r>
            </w:ins>
            <w:del w:id="68" w:author="Krick Tobias" w:date="2021-04-20T17:15:00Z">
              <w:r w:rsidR="00D76BBD" w:rsidRPr="00A05B55" w:rsidDel="0008392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delText>HIS</w:delText>
              </w:r>
            </w:del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Success Framework 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>
                <w:fldData xml:space="preserve">PEVuZE5vdGU+PENpdGU+PEF1dGhvcj5TYWRvdWdoaTwvQXV0aG9yPjxZZWFyPjIwMTM8L1llYXI+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</w:fldData>
              </w:fldChar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</w:instrText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fldChar w:fldCharType="begin">
                <w:fldData xml:space="preserve">PEVuZE5vdGU+PENpdGU+PEF1dGhvcj5TYWRvdWdoaTwvQXV0aG9yPjxZZWFyPjIwMTM8L1llYXI+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</w:fldData>
              </w:fldChar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.DATA </w:instrText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 w:rsidR="00D76BBD">
              <w:rPr>
                <w:rFonts w:ascii="Cambria" w:hAnsi="Cambria"/>
                <w:noProof/>
                <w:sz w:val="16"/>
                <w:szCs w:val="16"/>
                <w:lang w:val="en-CA"/>
              </w:rPr>
              <w:t>[7]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45880B3" w14:textId="210FD096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69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70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71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Identification of Hospital Information System success and failure factors and the evaluation methods of these factors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24E27C5" w14:textId="77777777" w:rsidR="00D76BBD" w:rsidRPr="00B2050B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nd the addressed question</w:t>
            </w:r>
          </w:p>
          <w:p w14:paraId="3B589B1D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7070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etting (hospital</w:t>
            </w: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) </w:t>
            </w:r>
          </w:p>
          <w:p w14:paraId="51438CC3" w14:textId="77777777" w:rsidR="00D76BBD" w:rsidRPr="00CC576C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CC57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technology (hospital information systems)</w:t>
            </w:r>
          </w:p>
          <w:p w14:paraId="277BFDE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2B273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Description of key concep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by presenting information on related sub factors and evaluation methods</w:t>
            </w:r>
          </w:p>
          <w:p w14:paraId="5AC7E0A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3146D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 xml:space="preserve">Presentation of recommended methods and example studies for individu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evaluation </w:t>
            </w:r>
            <w:r w:rsidRPr="003146D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actors</w:t>
            </w:r>
          </w:p>
          <w:p w14:paraId="4101614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ull transparency of the development process</w:t>
            </w:r>
          </w:p>
          <w:p w14:paraId="6CFE6E28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imitations/weaknesses are sufficiently described</w:t>
            </w:r>
          </w:p>
          <w:p w14:paraId="77D4F4A8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ility in the hospital setting is give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FBAC240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0A2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No visualization of the framework (table only)</w:t>
            </w:r>
          </w:p>
          <w:p w14:paraId="7ABAD668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784C8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connections or relationships within the framework</w:t>
            </w:r>
          </w:p>
          <w:p w14:paraId="6CC046B8" w14:textId="77777777" w:rsidR="00D76BBD" w:rsidRPr="00C37D5C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</w:t>
            </w:r>
            <w:r w:rsidRPr="004E3F8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o guidance on interpretation of results</w:t>
            </w:r>
          </w:p>
          <w:p w14:paraId="2765F343" w14:textId="77777777" w:rsidR="00D76BBD" w:rsidRPr="000C6C81" w:rsidRDefault="00D76BBD" w:rsidP="00EF3F37">
            <w:pPr>
              <w:pStyle w:val="Listenabsatz"/>
              <w:spacing w:line="36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D76BBD" w:rsidRPr="00851214" w14:paraId="4497A809" w14:textId="77777777" w:rsidTr="00EF3F37">
        <w:trPr>
          <w:trHeight w:val="255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50BFF49" w14:textId="7D046997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72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73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74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Integrated Health Information Systems (IHIS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84D656A" w14:textId="6EBB600A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trike/>
                <w:color w:val="000000"/>
                <w:sz w:val="16"/>
                <w:szCs w:val="16"/>
                <w:lang w:val="en-GB" w:eastAsia="de-DE"/>
                <w:rPrChange w:id="75" w:author="Krick Tobias" w:date="2021-04-21T10:52:00Z">
                  <w:rPr>
                    <w:rFonts w:ascii="Calibri" w:eastAsia="Times New Roman" w:hAnsi="Calibri" w:cs="Calibri"/>
                    <w:b/>
                    <w:bCs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76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77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care Organisation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C3881CD" w14:textId="02810828" w:rsidR="00D76BBD" w:rsidRPr="00A05B55" w:rsidRDefault="00083926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ins w:id="78" w:author="Krick Tobias" w:date="2021-04-20T17:15:00Z">
              <w:r w:rsidRPr="0008392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Development of an Evaluation Framework for Health Information Systems</w:t>
              </w:r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 xml:space="preserve"> (</w:t>
              </w:r>
            </w:ins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DIPSA Framework</w:t>
            </w:r>
            <w:ins w:id="79" w:author="Krick Tobias" w:date="2021-04-20T17:15:00Z"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)</w:t>
              </w:r>
            </w:ins>
            <w:r w:rsidR="00D76B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>
                <w:fldData xml:space="preserve">PEVuZE5vdGU+PENpdGU+PEF1dGhvcj5TdHlsaWFuaWRlczwvQXV0aG9yPjxZZWFyPjIwMTg8L1ll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</w:fldData>
              </w:fldChar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</w:instrText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fldChar w:fldCharType="begin">
                <w:fldData xml:space="preserve">PEVuZE5vdGU+PENpdGU+PEF1dGhvcj5TdHlsaWFuaWRlczwvQXV0aG9yPjxZZWFyPjIwMTg8L1ll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</w:fldData>
              </w:fldChar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.DATA </w:instrText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 w:rsidR="00D76BBD">
              <w:rPr>
                <w:rFonts w:ascii="Cambria" w:hAnsi="Cambria"/>
                <w:noProof/>
                <w:sz w:val="16"/>
                <w:szCs w:val="16"/>
                <w:lang w:val="en-CA"/>
              </w:rPr>
              <w:t>[21]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ED87DB2" w14:textId="01CFA2B3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80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81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82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Evaluation framework for hospitals utilizing IHIS to help identify any existing deficiencies in the system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25B08E7" w14:textId="77777777" w:rsidR="00D76BBD" w:rsidRPr="00EB04FE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nd the addressed question</w:t>
            </w:r>
          </w:p>
          <w:p w14:paraId="09716DD9" w14:textId="77777777" w:rsidR="00D76BBD" w:rsidRPr="005354E4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7070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etting </w:t>
            </w: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(hospital) </w:t>
            </w:r>
          </w:p>
          <w:p w14:paraId="5F8FCED5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7070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technolog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i</w:t>
            </w:r>
            <w:r w:rsidRPr="00EB04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tegrated Health Information System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  <w:p w14:paraId="2AFEB9A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Description and </w:t>
            </w:r>
            <w:r w:rsidRPr="000717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efinition of key concepts and term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with related questions (questions are not easily accessible)</w:t>
            </w:r>
          </w:p>
          <w:p w14:paraId="09249083" w14:textId="77777777" w:rsidR="00D76BBD" w:rsidRPr="00C131D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BE25E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pplic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trategy exists</w:t>
            </w:r>
          </w:p>
          <w:p w14:paraId="5AC8B373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escription of the development process is given</w:t>
            </w:r>
          </w:p>
          <w:p w14:paraId="60993604" w14:textId="77777777" w:rsidR="00D76BBD" w:rsidRPr="004B3D2A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le to other hospital setting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0BA1F3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0A2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the framework (table only)</w:t>
            </w:r>
          </w:p>
          <w:p w14:paraId="2F4CE3DD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784C8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connections or relationships within the framework</w:t>
            </w:r>
          </w:p>
          <w:p w14:paraId="33CE6F6D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BE25E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pplic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of the framework only possible if the questions are available</w:t>
            </w:r>
          </w:p>
          <w:p w14:paraId="11956FC8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oncrete i</w:t>
            </w:r>
            <w:r w:rsidRPr="00BE25E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struction on how the results can be interpreted</w:t>
            </w:r>
          </w:p>
          <w:p w14:paraId="2CEE1490" w14:textId="77777777" w:rsidR="00D76BBD" w:rsidRPr="00E333A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ufficient</w:t>
            </w:r>
            <w:r w:rsidRPr="00A42D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description of the limitations</w:t>
            </w:r>
          </w:p>
        </w:tc>
      </w:tr>
      <w:tr w:rsidR="00D76BBD" w:rsidRPr="00851214" w14:paraId="3A9935FB" w14:textId="77777777" w:rsidTr="00EF3F37">
        <w:trPr>
          <w:trHeight w:val="112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16454D" w14:textId="448F857F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83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84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85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 Information System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6D6142" w14:textId="006F2FF5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trike/>
                <w:color w:val="000000"/>
                <w:sz w:val="16"/>
                <w:szCs w:val="16"/>
                <w:lang w:val="en-GB" w:eastAsia="de-DE"/>
                <w:rPrChange w:id="86" w:author="Krick Tobias" w:date="2021-04-21T10:52:00Z">
                  <w:rPr>
                    <w:rFonts w:ascii="Calibri" w:eastAsia="Times New Roman" w:hAnsi="Calibri" w:cs="Calibri"/>
                    <w:b/>
                    <w:bCs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87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88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care Organisation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89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 xml:space="preserve"> (focus on technology induced errors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38E2FE" w14:textId="59D24F71" w:rsidR="00D76BBD" w:rsidRPr="00A05B55" w:rsidRDefault="00083926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ins w:id="90" w:author="Krick Tobias" w:date="2021-04-20T17:15:00Z">
              <w:r w:rsidRPr="0008392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Human, Organization, Process and Technology-fit</w:t>
              </w:r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 xml:space="preserve"> (</w:t>
              </w:r>
            </w:ins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HOPT-FIT</w:t>
            </w:r>
            <w:ins w:id="91" w:author="Krick Tobias" w:date="2021-04-20T17:15:00Z"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)</w:t>
              </w:r>
            </w:ins>
            <w:r w:rsidR="00D76B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/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&lt;EndNote&gt;&lt;Cite&gt;&lt;Author&gt;Yusof&lt;/Author&gt;&lt;Year&gt;2019&lt;/Year&gt;&lt;RecNum&gt;3755&lt;/RecNum&gt;&lt;DisplayText&gt;[22]&lt;/DisplayText&gt;&lt;record&gt;&lt;rec-number&gt;3755&lt;/rec-number&gt;&lt;foreign-keys&gt;&lt;key app="EN" db-id="2ep5eztf05fvxle52rb5eazfpxp5w9fffwfw" timestamp="1585646176"&gt;3755&lt;/key&gt;&lt;/foreign-keys&gt;&lt;ref-type name="Journal Article"&gt;17&lt;/ref-type&gt;&lt;contributors&gt;&lt;authors&gt;&lt;author&gt;Yusof, M. M.&lt;/author&gt;&lt;/authors&gt;&lt;/contributors&gt;&lt;auth-address&gt;Faculty of Info. Science &amp;amp; Technology, Universiti Kebangsaan Malaysia, Malaysia.&lt;/auth-address&gt;&lt;titles&gt;&lt;title&gt;A Socio-Technical and Lean Approach Towards a Framework for Health Information Systems-Induced Error&lt;/title&gt;&lt;secondary-title&gt;Stud Health Technol Inform&lt;/secondary-title&gt;&lt;alt-title&gt;Studies in health technology and informatics&lt;/alt-title&gt;&lt;/titles&gt;&lt;periodical&gt;&lt;full-title&gt;Stud Health Technol Inform&lt;/full-title&gt;&lt;/periodical&gt;&lt;alt-periodical&gt;&lt;full-title&gt;Studies in health technology and informatics&lt;/full-title&gt;&lt;/alt-periodical&gt;&lt;pages&gt;508-512&lt;/pages&gt;&lt;volume&gt;257&lt;/volume&gt;&lt;edition&gt;2019/02/12&lt;/edition&gt;&lt;keywords&gt;&lt;keyword&gt;*Health Information Systems&lt;/keyword&gt;&lt;keyword&gt;Humans&lt;/keyword&gt;&lt;keyword&gt;*Medication Errors/prevention &amp;amp; control&lt;/keyword&gt;&lt;keyword&gt;Workflow&lt;/keyword&gt;&lt;keyword&gt;Lean&lt;/keyword&gt;&lt;keyword&gt;Medication error&lt;/keyword&gt;&lt;keyword&gt;Socio-technical&lt;/keyword&gt;&lt;keyword&gt;business process management&lt;/keyword&gt;&lt;keyword&gt;case study&lt;/keyword&gt;&lt;keyword&gt;evaluation&lt;/keyword&gt;&lt;keyword&gt;fit&lt;/keyword&gt;&lt;keyword&gt;management&lt;/keyword&gt;&lt;/keywords&gt;&lt;dates&gt;&lt;year&gt;2019&lt;/year&gt;&lt;/dates&gt;&lt;isbn&gt;0926-9630&lt;/isbn&gt;&lt;accession-num&gt;30741248&lt;/accession-num&gt;&lt;urls&gt;&lt;/urls&gt;&lt;remote-database-provider&gt;NLM&lt;/remote-database-provider&gt;&lt;language&gt;eng&lt;/language&gt;&lt;/record&gt;&lt;/Cite&gt;&lt;/EndNote&gt;</w:instrTex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 w:rsidR="00D76BBD">
              <w:rPr>
                <w:rFonts w:ascii="Cambria" w:hAnsi="Cambria"/>
                <w:noProof/>
                <w:sz w:val="16"/>
                <w:szCs w:val="16"/>
                <w:lang w:val="en-CA"/>
              </w:rPr>
              <w:t>[22]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68DEBA" w14:textId="6C92746E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92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93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94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Evaluate HIS performance and efficiency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95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2. Systematically guide error evaluation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96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3. Describing the Human-Organisation-Process-Technology fit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353EB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 and addressed question</w:t>
            </w:r>
          </w:p>
          <w:p w14:paraId="59B4C93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3C603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plicab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for different types of health organisations (setting)</w:t>
            </w:r>
          </w:p>
          <w:p w14:paraId="0797A2FD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7070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</w:t>
            </w: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technolog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health information systems)</w:t>
            </w:r>
          </w:p>
          <w:p w14:paraId="5F54883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W</w:t>
            </w:r>
            <w:r w:rsidRPr="001179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ll-illustrated presentation of the model</w:t>
            </w:r>
          </w:p>
          <w:p w14:paraId="48FBA58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sualization of connection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and 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lationships within the frame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</w:t>
            </w:r>
          </w:p>
          <w:p w14:paraId="790A7200" w14:textId="77777777" w:rsidR="00D76BBD" w:rsidRDefault="00D76BBD" w:rsidP="00EF3F37">
            <w:pPr>
              <w:pStyle w:val="Listenabsatz"/>
              <w:spacing w:line="36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C4662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</w:t>
            </w:r>
            <w:r w:rsidRPr="004A1D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etting </w:t>
            </w:r>
            <w:r w:rsidRPr="00715D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unspecifi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health organisation)</w:t>
            </w:r>
          </w:p>
          <w:p w14:paraId="298FE59F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706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ufficient explanation of the individual terms</w:t>
            </w:r>
          </w:p>
          <w:p w14:paraId="1068DD7B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oncrete application strategy and instructions for u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 T</w:t>
            </w: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he framework is stil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o be tested in clinical settings</w:t>
            </w:r>
          </w:p>
          <w:p w14:paraId="22056D8F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instruction on how the results can be interpreted</w:t>
            </w:r>
          </w:p>
          <w:p w14:paraId="4548D16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ethodology of the development process not sufficiently described</w:t>
            </w:r>
          </w:p>
          <w:p w14:paraId="15973192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ufficient discussion of weaknesses and limitations</w:t>
            </w:r>
          </w:p>
          <w:p w14:paraId="645561E3" w14:textId="5824CAD3" w:rsidR="00D76BBD" w:rsidRPr="000C6C81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clear transferability</w:t>
            </w:r>
            <w:r w:rsidR="002A740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due to </w:t>
            </w:r>
            <w:r w:rsidR="007A2CD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weaknesses in the </w:t>
            </w:r>
            <w:r w:rsidR="00823FF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evelopment</w:t>
            </w:r>
            <w:r w:rsidR="002A740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methodology</w:t>
            </w:r>
          </w:p>
        </w:tc>
      </w:tr>
      <w:tr w:rsidR="00D76BBD" w:rsidRPr="00851214" w14:paraId="58839941" w14:textId="77777777" w:rsidTr="00D0773F">
        <w:tblPrEx>
          <w:tblW w:w="15168" w:type="dxa"/>
          <w:tblInd w:w="-567" w:type="dxa"/>
          <w:tblLayout w:type="fixed"/>
          <w:tblCellMar>
            <w:left w:w="70" w:type="dxa"/>
            <w:right w:w="70" w:type="dxa"/>
          </w:tblCellMar>
          <w:tblPrExChange w:id="97" w:author="Krick Tobias" w:date="2021-04-30T14:05:00Z">
            <w:tblPrEx>
              <w:tblW w:w="15168" w:type="dxa"/>
              <w:tblInd w:w="-567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900"/>
          <w:trPrChange w:id="98" w:author="Krick Tobias" w:date="2021-04-30T14:05:00Z">
            <w:trPr>
              <w:trHeight w:val="900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99" w:author="Krick Tobias" w:date="2021-04-30T14:05:00Z">
              <w:tcPr>
                <w:tcW w:w="141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22B8A2F8" w14:textId="37552F37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00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01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02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Clinical Information Systems (CIS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103" w:author="Krick Tobias" w:date="2021-04-30T14:05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2050D432" w14:textId="51013B85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04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05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06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Nurse’s perspective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  <w:tcPrChange w:id="107" w:author="Krick Tobias" w:date="2021-04-30T14:05:00Z">
              <w:tcPr>
                <w:tcW w:w="11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hideMark/>
              </w:tcPr>
            </w:tcPrChange>
          </w:tcPr>
          <w:p w14:paraId="57E93C4F" w14:textId="1CC3BA8F" w:rsidR="00D76BBD" w:rsidRPr="00A05B55" w:rsidRDefault="00083926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ins w:id="108" w:author="Krick Tobias" w:date="2021-04-20T17:16:00Z">
              <w:r w:rsidRPr="0008392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 xml:space="preserve">Clinical Information Systems </w:t>
              </w:r>
              <w:r w:rsidRPr="0008392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lastRenderedPageBreak/>
                <w:t>Success Model</w:t>
              </w:r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 xml:space="preserve"> (</w:t>
              </w:r>
            </w:ins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ISSM</w:t>
            </w:r>
            <w:ins w:id="109" w:author="Krick Tobias" w:date="2021-04-20T17:16:00Z"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)</w:t>
              </w:r>
            </w:ins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/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&lt;EndNote&gt;&lt;Cite&gt;&lt;Author&gt;Garcia-Smith&lt;/Author&gt;&lt;Year&gt;2013&lt;/Year&gt;&lt;RecNum&gt;5488&lt;/RecNum&gt;&lt;DisplayText&gt;[4]&lt;/DisplayText&gt;&lt;record&gt;&lt;rec-number&gt;5488&lt;/rec-number&gt;&lt;foreign-keys&gt;&lt;key app="EN" db-id="2ep5eztf05fvxle52rb5eazfpxp5w9fffwfw" timestamp="1585841391"&gt;5488&lt;/key&gt;&lt;/foreign-keys&gt;&lt;ref-type name="Journal Article"&gt;17&lt;/ref-type&gt;&lt;contributors&gt;&lt;authors&gt;&lt;author&gt;Garcia-Smith, D.&lt;/author&gt;&lt;author&gt;Effken, J. A.&lt;/author&gt;&lt;/authors&gt;&lt;/contributors&gt;&lt;auth-address&gt;College of Nursing, The University of Texas at Brownsville, Brownsville, TX, United States. Dianna.garciasmith@utb.edu&lt;/auth-address&gt;&lt;titles&gt;&lt;title&gt;Development and initial evaluation of the Clinical Information Systems Success Model (CISSM)&lt;/title&gt;&lt;secondary-title&gt;Int J Med Inform&lt;/secondary-title&gt;&lt;alt-title&gt;International journal of medical informatics&lt;/alt-title&gt;&lt;/titles&gt;&lt;alt-periodical&gt;&lt;full-title&gt;International Journal of Medical Informatics&lt;/full-title&gt;&lt;/alt-periodical&gt;&lt;pages&gt;539-52&lt;/pages&gt;&lt;volume&gt;82&lt;/volume&gt;&lt;number&gt;6&lt;/number&gt;&lt;edition&gt;2013/03/19&lt;/edition&gt;&lt;keywords&gt;&lt;keyword&gt;Adult&lt;/keyword&gt;&lt;keyword&gt;*Attitude of Health Personnel&lt;/keyword&gt;&lt;keyword&gt;Consumer Behavior&lt;/keyword&gt;&lt;keyword&gt;Female&lt;/keyword&gt;&lt;keyword&gt;Hospital Information Systems/*statistics &amp;amp; numerical data&lt;/keyword&gt;&lt;keyword&gt;Humans&lt;/keyword&gt;&lt;keyword&gt;Male&lt;/keyword&gt;&lt;keyword&gt;Middle Aged&lt;/keyword&gt;&lt;keyword&gt;*Models, Theoretical&lt;/keyword&gt;&lt;keyword&gt;Nursing Staff, Hospital/*psychology&lt;/keyword&gt;&lt;keyword&gt;Surveys and Questionnaires&lt;/keyword&gt;&lt;keyword&gt;Young Adult&lt;/keyword&gt;&lt;/keywords&gt;&lt;dates&gt;&lt;year&gt;2013&lt;/year&gt;&lt;pub-dates&gt;&lt;date&gt;Jun&lt;/date&gt;&lt;/pub-dates&gt;&lt;/dates&gt;&lt;isbn&gt;1386-5056&lt;/isbn&gt;&lt;accession-num&gt;23497819&lt;/accession-num&gt;&lt;urls&gt;&lt;/urls&gt;&lt;electronic-resource-num&gt;10.1016/j.ijmedinf.2013.01.011&lt;/electronic-resource-num&gt;&lt;remote-database-provider&gt;NLM&lt;/remote-database-provider&gt;&lt;language&gt;eng&lt;/language&gt;&lt;/record&gt;&lt;/Cite&gt;&lt;/EndNote&gt;</w:instrTex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 w:rsidR="00D76BBD">
              <w:rPr>
                <w:rFonts w:ascii="Cambria" w:hAnsi="Cambria"/>
                <w:noProof/>
                <w:sz w:val="16"/>
                <w:szCs w:val="16"/>
                <w:lang w:val="en-CA"/>
              </w:rPr>
              <w:t>[4]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110" w:author="Krick Tobias" w:date="2021-04-30T14:05:00Z">
              <w:tcPr>
                <w:tcW w:w="235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29BB7ABE" w14:textId="49898EDB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11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12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13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lastRenderedPageBreak/>
                <w:delText>1. Framework for evaluating CIS success from the nurse’s perspective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114" w:author="Krick Tobias" w:date="2021-04-30T14:05:00Z">
              <w:tcPr>
                <w:tcW w:w="481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18608EE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nd the addressed question</w:t>
            </w:r>
          </w:p>
          <w:p w14:paraId="4B5749D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setting (hospital)</w:t>
            </w:r>
          </w:p>
          <w:p w14:paraId="6EB8F56D" w14:textId="77777777" w:rsidR="00D76BBD" w:rsidRPr="004B3D2A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Clear description of th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echnology (c</w:t>
            </w:r>
            <w:r w:rsidRPr="00BE41C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linic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</w:t>
            </w:r>
            <w:r w:rsidRPr="00BE41C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nform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</w:t>
            </w:r>
            <w:r w:rsidRPr="00BE41C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ystem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  <w:p w14:paraId="48AC508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1179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ry well illustrated presentation of the model</w:t>
            </w:r>
          </w:p>
          <w:p w14:paraId="15995316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V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sualization of connection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nd (</w:t>
            </w:r>
            <w:r w:rsidRPr="00E332F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tatistically validat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 relationships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within the frame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</w:t>
            </w:r>
          </w:p>
          <w:p w14:paraId="36152DE3" w14:textId="77777777" w:rsidR="00D76BBD" w:rsidRPr="004B0A2E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717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finition of key concepts and terms</w:t>
            </w:r>
          </w:p>
          <w:p w14:paraId="658E2E76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C54B9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rocedur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, instruments,</w:t>
            </w:r>
            <w:r w:rsidRPr="00C54B9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nd evaluation matrix are giv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. </w:t>
            </w:r>
            <w:r w:rsidRPr="00C54B9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A validation study has been carri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out</w:t>
            </w:r>
          </w:p>
          <w:p w14:paraId="1A994C45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</w:t>
            </w:r>
            <w:r w:rsidRPr="004C7A5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xamples are provided to aid interpretation</w:t>
            </w:r>
          </w:p>
          <w:p w14:paraId="04213386" w14:textId="77777777" w:rsidR="00D76BBD" w:rsidRPr="00F06C10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ull transparency of the development process</w:t>
            </w:r>
          </w:p>
          <w:p w14:paraId="060FC006" w14:textId="2CE09B96" w:rsidR="00F06C10" w:rsidRPr="00A05B55" w:rsidRDefault="00F06C10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le to other hospital setting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115" w:author="Krick Tobias" w:date="2021-04-30T14:05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25464833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Discussion of weaknesses and limitations very short</w:t>
            </w:r>
          </w:p>
          <w:p w14:paraId="144C91D7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imited transferability of the framework to other settings</w:t>
            </w:r>
          </w:p>
        </w:tc>
      </w:tr>
      <w:tr w:rsidR="00D76BBD" w:rsidRPr="00851214" w14:paraId="1FEECDCB" w14:textId="77777777" w:rsidTr="00EF3F37">
        <w:trPr>
          <w:trHeight w:val="9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9B3CA3" w14:textId="77258ADE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16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17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18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Information and communication technologies for nurse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D7213E1" w14:textId="5A0118E9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trike/>
                <w:color w:val="000000"/>
                <w:sz w:val="16"/>
                <w:szCs w:val="16"/>
                <w:lang w:val="en-GB" w:eastAsia="de-DE"/>
                <w:rPrChange w:id="119" w:author="Krick Tobias" w:date="2021-04-21T10:52:00Z">
                  <w:rPr>
                    <w:rFonts w:ascii="Calibri" w:eastAsia="Times New Roman" w:hAnsi="Calibri" w:cs="Calibri"/>
                    <w:b/>
                    <w:bCs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20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21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Nurse’s perspective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C717056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Adapted nursing care performance framework 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>
                <w:fldData xml:space="preserve">PEVuZE5vdGU+PENpdGU+PEF1dGhvcj5Sb3VsZWF1PC9BdXRob3I+PFllYXI+MjAxNzwvWWVhcj48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</w:fldData>
              </w:fldChar>
            </w:r>
            <w:r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</w:instrText>
            </w:r>
            <w:r>
              <w:rPr>
                <w:rFonts w:ascii="Cambria" w:hAnsi="Cambria"/>
                <w:sz w:val="16"/>
                <w:szCs w:val="16"/>
                <w:lang w:val="en-CA"/>
              </w:rPr>
              <w:fldChar w:fldCharType="begin">
                <w:fldData xml:space="preserve">PEVuZE5vdGU+PENpdGU+PEF1dGhvcj5Sb3VsZWF1PC9BdXRob3I+PFllYXI+MjAxNzwvWWVhcj48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</w:fldData>
              </w:fldChar>
            </w:r>
            <w:r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.DATA </w:instrText>
            </w:r>
            <w:r>
              <w:rPr>
                <w:rFonts w:ascii="Cambria" w:hAnsi="Cambria"/>
                <w:sz w:val="16"/>
                <w:szCs w:val="16"/>
                <w:lang w:val="en-CA"/>
              </w:rPr>
            </w:r>
            <w:r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CA"/>
              </w:rPr>
              <w:t>[23]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6EF65A9" w14:textId="3D3A3ACE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22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23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24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Illustrate how ICTs interventions influence nursing care and impact health outcomes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91BFD1C" w14:textId="77777777" w:rsidR="00D76BBD" w:rsidRPr="00F5091A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 and the addressed question</w:t>
            </w:r>
          </w:p>
          <w:p w14:paraId="11C9C03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echnology (i</w:t>
            </w:r>
            <w:r w:rsidRPr="00F5091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formation and communication technologies for nurs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  <w:p w14:paraId="03DEC0F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Broad (healthcare) setting related to nursing care </w:t>
            </w:r>
          </w:p>
          <w:p w14:paraId="139C865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W</w:t>
            </w:r>
            <w:r w:rsidRPr="001179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ll-illustrated presentation of the model</w:t>
            </w:r>
          </w:p>
          <w:p w14:paraId="76D97DB5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sualization of connection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and 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lationships within the frame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</w:t>
            </w:r>
          </w:p>
          <w:p w14:paraId="10B87002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Detailed definition and explanation of terms and concepts </w:t>
            </w:r>
            <w:r w:rsidRPr="000B3C2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based on the studies examined</w:t>
            </w:r>
          </w:p>
          <w:p w14:paraId="0EADBBE5" w14:textId="77777777" w:rsidR="00D76BBD" w:rsidRPr="00850256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escription of the analysis process is given</w:t>
            </w:r>
          </w:p>
          <w:p w14:paraId="3A0DF863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</w:t>
            </w:r>
            <w:r w:rsidRPr="00484B7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scussion of the weakness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, biases, and </w:t>
            </w:r>
            <w:r w:rsidRPr="00484B7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imitations</w:t>
            </w:r>
          </w:p>
          <w:p w14:paraId="44FED0A5" w14:textId="77777777" w:rsidR="00D76BBD" w:rsidRPr="004B3D2A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9077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ility to different nursing contexts give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E972C3E" w14:textId="77777777" w:rsidR="00D76BBD" w:rsidRPr="0064091E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278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 a specific on a setting</w:t>
            </w:r>
          </w:p>
          <w:p w14:paraId="088952B8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amework as an overview with no application strategy</w:t>
            </w:r>
          </w:p>
          <w:p w14:paraId="17370AA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direct explanation how results can be interpreted (by referring to analysed studies)</w:t>
            </w:r>
          </w:p>
          <w:p w14:paraId="359F754A" w14:textId="77777777" w:rsidR="00D76BBD" w:rsidRPr="00C8264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C8264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evelopment process: No independent framework - rather the examination of the transferability of indicators of a framework to ICTs in the field of nursing</w:t>
            </w:r>
          </w:p>
          <w:p w14:paraId="41637791" w14:textId="77777777" w:rsidR="00D76BBD" w:rsidRPr="00B4177C" w:rsidRDefault="00D76BBD" w:rsidP="00EF3F3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D76BBD" w:rsidRPr="00851214" w14:paraId="42A5E129" w14:textId="77777777" w:rsidTr="00EF3F37">
        <w:trPr>
          <w:trHeight w:val="6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759AF9A" w14:textId="569F70C5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25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26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27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Telemedicine Technologie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6B26C08" w14:textId="107E4165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28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29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30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Universal perspective 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31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(user-based decision making, research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5E73483" w14:textId="19F4981E" w:rsidR="00D76BBD" w:rsidRPr="00A05B55" w:rsidRDefault="00083926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ins w:id="132" w:author="Krick Tobias" w:date="2021-04-20T17:16:00Z">
              <w:r w:rsidRPr="0008392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 xml:space="preserve">Model for Assessment of Telemedicine </w:t>
              </w:r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(</w:t>
              </w:r>
            </w:ins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MAST Manual</w:t>
            </w:r>
            <w:ins w:id="133" w:author="Krick Tobias" w:date="2021-04-20T17:16:00Z"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)</w:t>
              </w:r>
            </w:ins>
            <w:r w:rsidR="00D76B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76BBD"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begin"/>
            </w:r>
            <w:r w:rsidR="00D76BBD">
              <w:rPr>
                <w:rFonts w:ascii="Cambria" w:hAnsi="Cambria"/>
                <w:sz w:val="16"/>
                <w:szCs w:val="16"/>
                <w:lang w:val="en-GB"/>
              </w:rPr>
              <w:instrText xml:space="preserve"> ADDIN EN.CITE &lt;EndNote&gt;&lt;Cite&gt;&lt;Author&gt;Kidhom&lt;/Author&gt;&lt;Year&gt;2010&lt;/Year&gt;&lt;RecNum&gt;1877&lt;/RecNum&gt;&lt;DisplayText&gt;[24]&lt;/DisplayText&gt;&lt;record&gt;&lt;rec-number&gt;1877&lt;/rec-number&gt;&lt;foreign-keys&gt;&lt;key app="EN" db-id="2ep5eztf05fvxle52rb5eazfpxp5w9fffwfw" timestamp="1585298088"&gt;1877&lt;/key&gt;&lt;/foreign-keys&gt;&lt;ref-type name="Report"&gt;27&lt;/ref-type&gt;&lt;contributors&gt;&lt;authors&gt;&lt;author&gt;Kidhom, Kristian&lt;/author&gt;&lt;author&gt;Bowes, Alison&lt;/author&gt;&lt;author&gt;Dyrehauge, Signe&lt;/author&gt;&lt;author&gt;Ekeland, Anne G&lt;/author&gt;&lt;author&gt;Flottorp, Signe A&lt;/author&gt;&lt;author&gt;Jensen, Lise K&lt;/author&gt;&lt;author&gt;Pedersen, Claus D&lt;/author&gt;&lt;author&gt;Rasmussen, Janne&lt;/author&gt;&lt;/authors&gt;&lt;/contributors&gt;&lt;titles&gt;&lt;title&gt;The MAST Manual. MAST - Model for ASsessment of Telemedicine&lt;/title&gt;&lt;/titles&gt;&lt;dates&gt;&lt;year&gt;2010&lt;/year&gt;&lt;/dates&gt;&lt;publisher&gt;MethoTelemed team&lt;/publisher&gt;&lt;urls&gt;&lt;/urls&gt;&lt;/record&gt;&lt;/Cite&gt;&lt;/EndNote&gt;</w:instrText>
            </w:r>
            <w:r w:rsidR="00D76BBD"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separate"/>
            </w:r>
            <w:r w:rsidR="00D76BBD">
              <w:rPr>
                <w:rFonts w:ascii="Cambria" w:hAnsi="Cambria"/>
                <w:noProof/>
                <w:sz w:val="16"/>
                <w:szCs w:val="16"/>
                <w:lang w:val="en-GB"/>
              </w:rPr>
              <w:t>[24]</w:t>
            </w:r>
            <w:r w:rsidR="00D76BBD"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end"/>
            </w:r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1D67BFA" w14:textId="7DEEC31B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34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35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36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Describe effectiveness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37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2. Contribution to quality of care of telemedicine applications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38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3. Produce a basis for decision making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C5EFF5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 and the addressed question</w:t>
            </w:r>
          </w:p>
          <w:p w14:paraId="43774895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Univers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setting </w:t>
            </w: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pproac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all telemedicine settings)</w:t>
            </w:r>
          </w:p>
          <w:p w14:paraId="52286600" w14:textId="77777777" w:rsidR="00D76BBD" w:rsidRPr="00E451DF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n s</w:t>
            </w:r>
            <w:r w:rsidRPr="00E451D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pecific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echnology (</w:t>
            </w:r>
            <w:r w:rsidRPr="00E451D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elemedicine technologi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-</w:t>
            </w:r>
            <w:r w:rsidRPr="00E451D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pplication to other contex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E451D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till conceivable)</w:t>
            </w:r>
          </w:p>
          <w:p w14:paraId="72DE0116" w14:textId="77777777" w:rsidR="00D76BBD" w:rsidRPr="000F6A31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</w:t>
            </w:r>
            <w:r w:rsidRPr="00D14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lear defini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of included domains</w:t>
            </w:r>
            <w:r w:rsidRPr="00D14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(e.g. safety) with examples</w:t>
            </w:r>
          </w:p>
          <w:p w14:paraId="49DCA932" w14:textId="77777777" w:rsidR="00D76BBD" w:rsidRPr="00410391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10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oncrete application strategy and instructions for u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 including possible methods</w:t>
            </w:r>
          </w:p>
          <w:p w14:paraId="3153B4E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igh transparency of the development process</w:t>
            </w:r>
          </w:p>
          <w:p w14:paraId="73502F00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imitations/weaknesses are sufficiently described</w:t>
            </w:r>
          </w:p>
          <w:p w14:paraId="66280377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17AD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ility of the frame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describe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819DECC" w14:textId="77777777" w:rsidR="00D76BBD" w:rsidRPr="00D73406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60AA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Sett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defined (telemedicine)</w:t>
            </w:r>
          </w:p>
          <w:p w14:paraId="0385078A" w14:textId="77777777" w:rsidR="00D76BBD" w:rsidRPr="006679A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</w:t>
            </w:r>
            <w:r w:rsidRPr="00E64FF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odera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E64FF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clarity o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llustration</w:t>
            </w:r>
          </w:p>
          <w:p w14:paraId="217EDAED" w14:textId="77777777" w:rsidR="00D76BBD" w:rsidRPr="00B4177C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784C8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connections or relationships within the framework</w:t>
            </w:r>
          </w:p>
          <w:p w14:paraId="1AA18CDE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</w:t>
            </w:r>
            <w:r w:rsidRPr="004E3F8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o guidance on interpretation of results</w:t>
            </w:r>
          </w:p>
        </w:tc>
      </w:tr>
      <w:tr w:rsidR="00D76BBD" w:rsidRPr="00A05B55" w14:paraId="6DF5CB04" w14:textId="77777777" w:rsidTr="00EF3F37">
        <w:trPr>
          <w:trHeight w:val="314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0BBCACB" w14:textId="202B0CF4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39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40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41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lastRenderedPageBreak/>
                <w:delText>Telemedicine system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F5FB2F9" w14:textId="0C547C23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42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43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44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Universal perspective 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45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(decision making for individuals, organisations, and communities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561E395" w14:textId="77777777" w:rsidR="00D76BBD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omprehensive evaluation framework for telemedicine implementation</w:t>
            </w:r>
          </w:p>
          <w:p w14:paraId="57649EF9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&lt;EndNote&gt;&lt;Cite&gt;&lt;Author&gt;Chang&lt;/Author&gt;&lt;Year&gt;2015&lt;/Year&gt;&lt;RecNum&gt;4248&lt;/RecNum&gt;&lt;DisplayText&gt;[18]&lt;/DisplayText&gt;&lt;record&gt;&lt;rec-number&gt;4248&lt;/rec-number&gt;&lt;foreign-keys&gt;&lt;key app="EN" db-id="2ep5eztf05fvxle52rb5eazfpxp5w9fffwfw" timestamp="1585646176"&gt;4248&lt;/key&gt;&lt;/foreign-keys&gt;&lt;ref-type name="Journal Article"&gt;17&lt;/ref-type&gt;&lt;contributors&gt;&lt;authors&gt;&lt;author&gt;Chang, H.&lt;/author&gt;&lt;/authors&gt;&lt;/contributors&gt;&lt;auth-address&gt;School of Management, Kyung Hee University, Seoul, Korea.&lt;/auth-address&gt;&lt;titles&gt;&lt;title&gt;Evaluation Framework for Telemedicine Using the Logical Framework Approach and a Fishbone Diagram&lt;/title&gt;&lt;secondary-title&gt;Healthc Inform Res&lt;/secondary-title&gt;&lt;alt-title&gt;Healthcare informatics research&lt;/alt-title&gt;&lt;/titles&gt;&lt;periodical&gt;&lt;full-title&gt;Healthc Inform Res&lt;/full-title&gt;&lt;abbr-1&gt;Healthcare informatics research&lt;/abbr-1&gt;&lt;/periodical&gt;&lt;alt-periodical&gt;&lt;full-title&gt;Healthc Inform Res&lt;/full-title&gt;&lt;abbr-1&gt;Healthcare informatics research&lt;/abbr-1&gt;&lt;/alt-periodical&gt;&lt;pages&gt;230-8&lt;/pages&gt;&lt;volume&gt;21&lt;/volume&gt;&lt;number&gt;4&lt;/number&gt;&lt;edition&gt;2015/12/01&lt;/edition&gt;&lt;keywords&gt;&lt;keyword&gt;Patient Safety&lt;/keyword&gt;&lt;keyword&gt;Program Evaluation&lt;/keyword&gt;&lt;keyword&gt;Quality of Healthcare&lt;/keyword&gt;&lt;keyword&gt;Telemedicine&lt;/keyword&gt;&lt;/keywords&gt;&lt;dates&gt;&lt;year&gt;2015&lt;/year&gt;&lt;pub-dates&gt;&lt;date&gt;Oct&lt;/date&gt;&lt;/pub-dates&gt;&lt;/dates&gt;&lt;isbn&gt;2093-3681 (Print)&amp;#xD;2093-3681&lt;/isbn&gt;&lt;accession-num&gt;26618028&lt;/accession-num&gt;&lt;urls&gt;&lt;/urls&gt;&lt;custom2&gt;PMC4659879&lt;/custom2&gt;&lt;electronic-resource-num&gt;10.4258/hir.2015.21.4.230&lt;/electronic-resource-num&gt;&lt;remote-database-provider&gt;NLM&lt;/remote-database-provider&gt;&lt;language&gt;eng&lt;/language&gt;&lt;/record&gt;&lt;/Cite&gt;&lt;/EndNote&gt;</w:instrTex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CA"/>
              </w:rPr>
              <w:t>[18]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A339A1D" w14:textId="183EA0D4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46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47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48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Summarising important themes for the evaluation of telemedicine systems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49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2. Support related stakeholders’ decision-making by promoting general understanding, and resolving arguments and controversies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8AC1457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 and the addressed question</w:t>
            </w:r>
          </w:p>
          <w:p w14:paraId="3C95243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Univers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setting </w:t>
            </w: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pproac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all telemedicine settings)</w:t>
            </w:r>
          </w:p>
          <w:p w14:paraId="409B77A6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7070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technolog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t</w:t>
            </w:r>
            <w:r w:rsidRPr="0057070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lemedicine system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  <w:p w14:paraId="2749E616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ivid illustration</w:t>
            </w:r>
          </w:p>
          <w:p w14:paraId="590C981B" w14:textId="77777777" w:rsidR="00D76BBD" w:rsidRPr="00724480" w:rsidRDefault="00D76BBD" w:rsidP="00EF3F3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33433E7" w14:textId="77777777" w:rsidR="00D76BBD" w:rsidRPr="00D73406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60AA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Sett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defined (telemedicine)</w:t>
            </w:r>
          </w:p>
          <w:p w14:paraId="14B7F492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C85F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ack of clarit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of </w:t>
            </w:r>
            <w:r w:rsidRPr="00784C8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onnections or relationships within the framework</w:t>
            </w:r>
          </w:p>
          <w:p w14:paraId="702E3BB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C85F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ufficient definition of terms in the framework</w:t>
            </w:r>
          </w:p>
          <w:p w14:paraId="38B68C1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</w:t>
            </w:r>
            <w:r w:rsidRPr="00740FA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oncrete application strategy and instructions for use</w:t>
            </w:r>
          </w:p>
          <w:p w14:paraId="4E2829E3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i</w:t>
            </w:r>
            <w:r w:rsidRPr="00114DE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nstru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on </w:t>
            </w:r>
            <w:r w:rsidRPr="00114DE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ow the results can be interpreted</w:t>
            </w:r>
          </w:p>
          <w:p w14:paraId="75DBCEC4" w14:textId="77777777" w:rsidR="00D76BBD" w:rsidRPr="007B43F4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ethodology of the development process not sufficiently described</w:t>
            </w:r>
          </w:p>
          <w:p w14:paraId="0C98253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ufficient</w:t>
            </w:r>
            <w:r w:rsidRPr="00A42D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description of the limitations</w:t>
            </w:r>
          </w:p>
          <w:p w14:paraId="43D8C476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clear transferability</w:t>
            </w:r>
          </w:p>
        </w:tc>
      </w:tr>
      <w:tr w:rsidR="00D76BBD" w:rsidRPr="00851214" w14:paraId="3126D5F3" w14:textId="77777777" w:rsidTr="00EF3F37">
        <w:trPr>
          <w:trHeight w:val="6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97A44BA" w14:textId="40194765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50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51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52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Telemedicine Intervention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2AB592E" w14:textId="65B73280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53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54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55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Universal perspective</w:delText>
              </w:r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56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57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( the focus on individual determinants changes throughout the development life cycle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28909BB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The layered telemedicine implementation model 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&lt;EndNote&gt;&lt;Cite&gt;&lt;Author&gt;Broens&lt;/Author&gt;&lt;Year&gt;2007&lt;/Year&gt;&lt;RecNum&gt;5490&lt;/RecNum&gt;&lt;DisplayText&gt;[17]&lt;/DisplayText&gt;&lt;record&gt;&lt;rec-number&gt;5490&lt;/rec-number&gt;&lt;foreign-keys&gt;&lt;key app="EN" db-id="2ep5eztf05fvxle52rb5eazfpxp5w9fffwfw" timestamp="1586273196"&gt;5490&lt;/key&gt;&lt;/foreign-keys&gt;&lt;ref-type name="Journal Article"&gt;17&lt;/ref-type&gt;&lt;contributors&gt;&lt;authors&gt;&lt;author&gt;Broens, Tom&lt;/author&gt;&lt;author&gt;Veld, Rianne&lt;/author&gt;&lt;author&gt;Vollenbroek - Hutten, Miriam&lt;/author&gt;&lt;author&gt;Hermens, Hermie&lt;/author&gt;&lt;author&gt;Halteren, Aart&lt;/author&gt;&lt;author&gt;Nieuwenhuis, Bart&lt;/author&gt;&lt;/authors&gt;&lt;/contributors&gt;&lt;titles&gt;&lt;title&gt;Determinants of successful telemedicine implementations: A literature study&lt;/title&gt;&lt;secondary-title&gt;Journal of telemedicine and telecare&lt;/secondary-title&gt;&lt;/titles&gt;&lt;periodical&gt;&lt;full-title&gt;Journal of Telemedicine and Telecare&lt;/full-title&gt;&lt;/periodical&gt;&lt;pages&gt;303-9&lt;/pages&gt;&lt;volume&gt;13&lt;/volume&gt;&lt;dates&gt;&lt;year&gt;2007&lt;/year&gt;&lt;pub-dates&gt;&lt;date&gt;02/01&lt;/date&gt;&lt;/pub-dates&gt;&lt;/dates&gt;&lt;urls&gt;&lt;/urls&gt;&lt;electronic-resource-num&gt;10.1258/135763307781644951&lt;/electronic-resource-num&gt;&lt;/record&gt;&lt;/Cite&gt;&lt;/EndNote&gt;</w:instrTex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CA"/>
              </w:rPr>
              <w:t>[17]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E474AD7" w14:textId="35AC945F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58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59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60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Detailed classification of the determinants of the success of future telemedicine implementations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00ECFF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nd the addressed question</w:t>
            </w:r>
          </w:p>
          <w:p w14:paraId="334D9AAA" w14:textId="77777777" w:rsidR="00D76BBD" w:rsidRPr="00BD076C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Univers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setting </w:t>
            </w: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pproac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all telemedicine settings)</w:t>
            </w:r>
          </w:p>
          <w:p w14:paraId="4333345D" w14:textId="77777777" w:rsidR="00D76BBD" w:rsidRPr="006C32C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6C32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technolog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telemedicine interventions)</w:t>
            </w:r>
          </w:p>
          <w:p w14:paraId="1E6CAE00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W</w:t>
            </w:r>
            <w:r w:rsidRPr="001179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ll-illustrated presentation of the model</w:t>
            </w:r>
          </w:p>
          <w:p w14:paraId="4A5C0426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sualization of connection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and 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lationships within the frame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</w:t>
            </w:r>
          </w:p>
          <w:p w14:paraId="471810F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717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finition of key concepts and terms</w:t>
            </w:r>
          </w:p>
          <w:p w14:paraId="014F30B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774FF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truction to choose a layered approach along the development life cycle.</w:t>
            </w:r>
            <w:r w:rsidRPr="00774FF1">
              <w:rPr>
                <w:lang w:val="en-CA"/>
              </w:rPr>
              <w:t xml:space="preserve"> </w:t>
            </w:r>
            <w:r w:rsidRPr="00774FF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ifferent determinants should gain focus dur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774FF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he maturity of the telemedicine implementation</w:t>
            </w:r>
          </w:p>
          <w:p w14:paraId="560DA32B" w14:textId="77777777" w:rsidR="00D76BBD" w:rsidRPr="00EB2C3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</w:t>
            </w:r>
            <w:r w:rsidRPr="0036566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xplanation of the development proce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</w:t>
            </w:r>
            <w:r w:rsidRPr="005D6E0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 </w:t>
            </w:r>
          </w:p>
          <w:p w14:paraId="643980A9" w14:textId="77777777" w:rsidR="00D76BBD" w:rsidRPr="00EB2C3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imitations/weaknesses are sufficiently describe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D09C91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60AA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Sett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defined (telemedicine)</w:t>
            </w:r>
          </w:p>
          <w:p w14:paraId="4B74F85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oncrete application strategy and instructions for u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- only example studies and the advice to involve multiple stakeholders in the analysis.</w:t>
            </w:r>
          </w:p>
          <w:p w14:paraId="6168BC4F" w14:textId="77777777" w:rsidR="00D76BBD" w:rsidRPr="00654C7C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instruction on how the results can be interpreted</w:t>
            </w:r>
          </w:p>
          <w:p w14:paraId="0A0D0934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927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clear transferability (study provides only an overview of the determinants described in the literature)</w:t>
            </w:r>
          </w:p>
        </w:tc>
      </w:tr>
      <w:tr w:rsidR="00D76BBD" w:rsidRPr="00EA0056" w14:paraId="53638192" w14:textId="77777777" w:rsidTr="00EF3F37">
        <w:trPr>
          <w:trHeight w:val="6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9EA9EC0" w14:textId="7D13CF69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61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62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63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Connected Sensor Technologies (including wearables. biosensors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8D8EC8F" w14:textId="10FA8976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64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65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66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care System Perspective</w:delText>
              </w:r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67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68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(users and other stakeholders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4F82EB9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Evaluation Framework for Fit-For-Purpose Connected Sensor Technologies </w: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mbria" w:hAnsi="Cambria"/>
                <w:sz w:val="16"/>
                <w:szCs w:val="16"/>
                <w:lang w:val="en-GB"/>
              </w:rPr>
              <w:instrText xml:space="preserve"> ADDIN EN.CITE &lt;EndNote&gt;&lt;Cite&gt;&lt;Author&gt;Coravos&lt;/Author&gt;&lt;Year&gt;2020&lt;/Year&gt;&lt;RecNum&gt;1874&lt;/RecNum&gt;&lt;DisplayText&gt;[15]&lt;/DisplayText&gt;&lt;record&gt;&lt;rec-number&gt;1874&lt;/rec-number&gt;&lt;foreign-keys&gt;&lt;key app="EN" db-id="2ep5eztf05fvxle52rb5eazfpxp5w9fffwfw" timestamp="1585128476"&gt;1874&lt;/key&gt;&lt;/foreign-keys&gt;&lt;ref-type name="Journal Article"&gt;17&lt;/ref-type&gt;&lt;contributors&gt;&lt;authors&gt;&lt;author&gt;Coravos, Andrea&lt;/author&gt;&lt;author&gt;Doerr, Megan&lt;/author&gt;&lt;author&gt;Goldsack, Jennifer&lt;/author&gt;&lt;author&gt;Manta, Christine&lt;/author&gt;&lt;author&gt;Shervey, Mark&lt;/author&gt;&lt;author&gt;Woods, Beau&lt;/author&gt;&lt;author&gt;Wood, William A.&lt;/author&gt;&lt;/authors&gt;&lt;/contributors&gt;&lt;titles&gt;&lt;title&gt;Modernizing and designing evaluation frameworks for connected sensor technologies in medicine&lt;/title&gt;&lt;secondary-title&gt;npj Digital Medicine&lt;/secondary-title&gt;&lt;/titles&gt;&lt;periodical&gt;&lt;full-title&gt;npj Digital Medicine&lt;/full-title&gt;&lt;/periodical&gt;&lt;pages&gt;37&lt;/pages&gt;&lt;volume&gt;3&lt;/volume&gt;&lt;number&gt;1&lt;/number&gt;&lt;dates&gt;&lt;year&gt;2020&lt;/year&gt;&lt;pub-dates&gt;&lt;date&gt;2020/03/13&lt;/date&gt;&lt;/pub-dates&gt;&lt;/dates&gt;&lt;isbn&gt;2398-6352&lt;/isbn&gt;&lt;urls&gt;&lt;related-urls&gt;&lt;url&gt;https://doi.org/10.1038/s41746-020-0237-3&lt;/url&gt;&lt;/related-urls&gt;&lt;/urls&gt;&lt;electronic-resource-num&gt;10.1038/s41746-020-0237-3&lt;/electronic-resource-num&gt;&lt;/record&gt;&lt;/Cite&gt;&lt;/EndNote&gt;</w:instrTex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GB"/>
              </w:rPr>
              <w:t>[15]</w: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02543F4" w14:textId="38C4D28F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69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70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71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1. Working evaluation framework that reflects different types of risks 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72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2. Framework is conducted to better manage these risks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73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 xml:space="preserve">3. Make information on sensor 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74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lastRenderedPageBreak/>
                <w:delText>technologies more comparable and understandable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0ACABD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Clear description of the purpose, clear description of the addressed question (risk evaluation)</w:t>
            </w:r>
          </w:p>
          <w:p w14:paraId="1B48A2B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3C603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plicable for clinical or research sett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</w:t>
            </w:r>
          </w:p>
          <w:p w14:paraId="4C97BB0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Clear description of specific technology </w:t>
            </w:r>
            <w:r w:rsidRPr="003C603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rea (connected sensors)</w:t>
            </w:r>
          </w:p>
          <w:p w14:paraId="73EF9066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illustration</w:t>
            </w:r>
          </w:p>
          <w:p w14:paraId="48839F7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717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finition of key concepts and terms</w:t>
            </w:r>
          </w:p>
          <w:p w14:paraId="7C89E010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717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Exemplary explan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or the application</w:t>
            </w:r>
          </w:p>
          <w:p w14:paraId="5065B05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36566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ample threshold criter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for the interpretation of the results</w:t>
            </w:r>
          </w:p>
          <w:p w14:paraId="682B9EA6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6566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Sufficient explanation of the development process</w:t>
            </w:r>
          </w:p>
          <w:p w14:paraId="6C722F5A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le to different setting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38F82DB" w14:textId="77777777" w:rsidR="00D76BBD" w:rsidRPr="003C603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C6C8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 xml:space="preserve">No specific applic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ettings described</w:t>
            </w:r>
          </w:p>
          <w:p w14:paraId="639C12CD" w14:textId="77777777" w:rsidR="00D76BBD" w:rsidRPr="00720826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784C8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connections or relationships within the framework</w:t>
            </w:r>
          </w:p>
          <w:p w14:paraId="758A3D6D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discussion of weaknesses and limitations</w:t>
            </w:r>
            <w:r w:rsidRPr="005D6E0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 </w:t>
            </w:r>
          </w:p>
        </w:tc>
      </w:tr>
      <w:tr w:rsidR="00D76BBD" w:rsidRPr="00D0773F" w14:paraId="7B0D4EE8" w14:textId="77777777" w:rsidTr="00D0773F">
        <w:tblPrEx>
          <w:tblW w:w="15168" w:type="dxa"/>
          <w:tblInd w:w="-567" w:type="dxa"/>
          <w:tblLayout w:type="fixed"/>
          <w:tblCellMar>
            <w:left w:w="70" w:type="dxa"/>
            <w:right w:w="70" w:type="dxa"/>
          </w:tblCellMar>
          <w:tblPrExChange w:id="175" w:author="Krick Tobias" w:date="2021-04-30T14:05:00Z">
            <w:tblPrEx>
              <w:tblW w:w="15168" w:type="dxa"/>
              <w:tblInd w:w="-567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1350"/>
          <w:trPrChange w:id="176" w:author="Krick Tobias" w:date="2021-04-30T14:05:00Z">
            <w:trPr>
              <w:trHeight w:val="1350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177" w:author="Krick Tobias" w:date="2021-04-30T14:05:00Z">
              <w:tcPr>
                <w:tcW w:w="141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2B6EAB5C" w14:textId="6141D6E1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78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79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80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Digital Health Interventions (DHI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181" w:author="Krick Tobias" w:date="2021-04-30T14:05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4FB0C2C9" w14:textId="7C298E37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82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83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184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Universal perspective 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85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(researchers and practitioners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  <w:tcPrChange w:id="186" w:author="Krick Tobias" w:date="2021-04-30T14:05:00Z">
              <w:tcPr>
                <w:tcW w:w="11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hideMark/>
              </w:tcPr>
            </w:tcPrChange>
          </w:tcPr>
          <w:p w14:paraId="4B2D751B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Design and Evaluation</w:t>
            </w: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br/>
              <w:t>of DHI Framework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&lt;EndNote&gt;&lt;Cite&gt;&lt;Author&gt;Kowatsch&lt;/Author&gt;&lt;Year&gt;2019&lt;/Year&gt;&lt;RecNum&gt;1880&lt;/RecNum&gt;&lt;DisplayText&gt;[11]&lt;/DisplayText&gt;&lt;record&gt;&lt;rec-number&gt;1880&lt;/rec-number&gt;&lt;foreign-keys&gt;&lt;key app="EN" db-id="2ep5eztf05fvxle52rb5eazfpxp5w9fffwfw" timestamp="1585579994"&gt;1880&lt;/key&gt;&lt;/foreign-keys&gt;&lt;ref-type name="Journal Article"&gt;17&lt;/ref-type&gt;&lt;contributors&gt;&lt;authors&gt;&lt;author&gt;Kowatsch, Tobias&lt;/author&gt;&lt;author&gt;Otto, Lena&lt;/author&gt;&lt;author&gt;Harperink, Samira&lt;/author&gt;&lt;author&gt;Cotti, Amanda&lt;/author&gt;&lt;author&gt;Schlieter, Hannes&lt;/author&gt;&lt;/authors&gt;&lt;/contributors&gt;&lt;titles&gt;&lt;title&gt;A design and evaluation framework for digital health interventions&lt;/title&gt;&lt;secondary-title&gt;it - Information Technology&lt;/secondary-title&gt;&lt;/titles&gt;&lt;periodical&gt;&lt;full-title&gt;it - Information Technology&lt;/full-title&gt;&lt;/periodical&gt;&lt;dates&gt;&lt;year&gt;2019&lt;/year&gt;&lt;pub-dates&gt;&lt;date&gt;11/20&lt;/date&gt;&lt;/pub-dates&gt;&lt;/dates&gt;&lt;urls&gt;&lt;/urls&gt;&lt;electronic-resource-num&gt;10.1515/itit-2019-0019&lt;/electronic-resource-num&gt;&lt;/record&gt;&lt;/Cite&gt;&lt;/EndNote&gt;</w:instrTex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CA"/>
              </w:rPr>
              <w:t>[11]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187" w:author="Krick Tobias" w:date="2021-04-30T14:05:00Z">
              <w:tcPr>
                <w:tcW w:w="235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29F26FB7" w14:textId="1C236AE9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88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189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90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Framework for the design and evaluation of DHI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91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2. Showing evaluation criteria and implementation barriers to be considered during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92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the life cycle phases of DHI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193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3. Support researchers and practitioners from conception to large-scale implementations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194" w:author="Krick Tobias" w:date="2021-04-30T14:05:00Z">
              <w:tcPr>
                <w:tcW w:w="481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54B4905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D243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nd wide variety of questions to be addressed to</w:t>
            </w:r>
          </w:p>
          <w:p w14:paraId="2E11BFFB" w14:textId="77777777" w:rsidR="00D76BBD" w:rsidRPr="00BE41C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D2083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plicable for different care settings</w:t>
            </w:r>
          </w:p>
          <w:p w14:paraId="79FED560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D2083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pplicable for differen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igital health interventions (universal)</w:t>
            </w:r>
          </w:p>
          <w:p w14:paraId="404CB1DF" w14:textId="77777777" w:rsidR="00D76BBD" w:rsidRPr="004B0A2E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717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finition of key concepts and terms</w:t>
            </w:r>
          </w:p>
          <w:p w14:paraId="5950845D" w14:textId="77777777" w:rsidR="00D76BBD" w:rsidRPr="00B905A4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0A2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Description of th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pplication</w:t>
            </w:r>
            <w:r w:rsidRPr="004B0A2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bas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on different</w:t>
            </w:r>
            <w:r w:rsidRPr="004B0A2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digital health intervention phases</w:t>
            </w:r>
          </w:p>
          <w:p w14:paraId="00F2C126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ull transparency of the development process</w:t>
            </w:r>
          </w:p>
          <w:p w14:paraId="7BE88EB7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imitations/weaknesses are sufficiently described</w:t>
            </w:r>
          </w:p>
          <w:p w14:paraId="23B8005D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927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le to different settings and technologi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PrChange w:id="195" w:author="Krick Tobias" w:date="2021-04-30T14:05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</w:tcPr>
            </w:tcPrChange>
          </w:tcPr>
          <w:p w14:paraId="64F2B4CB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 specifi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</w:t>
            </w: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technolog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rea</w:t>
            </w:r>
          </w:p>
          <w:p w14:paraId="4E0EB4C0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 specific setting</w:t>
            </w:r>
          </w:p>
          <w:p w14:paraId="2538FDE5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0A2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the framework (table only)</w:t>
            </w:r>
          </w:p>
          <w:p w14:paraId="1671135C" w14:textId="77777777" w:rsidR="00D76BBD" w:rsidRPr="00C010F9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784C8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connections or relationships within the framework</w:t>
            </w:r>
          </w:p>
          <w:p w14:paraId="0B0069BF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instruction on how the results can be interpreted</w:t>
            </w:r>
          </w:p>
          <w:p w14:paraId="29E57624" w14:textId="77777777" w:rsidR="00D76BBD" w:rsidRPr="005013D2" w:rsidRDefault="00D76BBD" w:rsidP="00EF3F37">
            <w:pPr>
              <w:pStyle w:val="Listenabsatz"/>
              <w:spacing w:line="360" w:lineRule="auto"/>
              <w:ind w:left="3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</w:p>
          <w:p w14:paraId="62F20DEE" w14:textId="77777777" w:rsidR="00D76BBD" w:rsidRPr="00A05B55" w:rsidRDefault="00D76BBD" w:rsidP="00EF3F37">
            <w:pPr>
              <w:pStyle w:val="Listenabsatz"/>
              <w:spacing w:line="360" w:lineRule="auto"/>
              <w:ind w:left="3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D76BBD" w:rsidRPr="00EA0056" w14:paraId="59B63D6F" w14:textId="77777777" w:rsidTr="00D0773F">
        <w:tblPrEx>
          <w:tblW w:w="15168" w:type="dxa"/>
          <w:tblInd w:w="-567" w:type="dxa"/>
          <w:tblLayout w:type="fixed"/>
          <w:tblCellMar>
            <w:left w:w="70" w:type="dxa"/>
            <w:right w:w="70" w:type="dxa"/>
          </w:tblCellMar>
          <w:tblPrExChange w:id="196" w:author="Krick Tobias" w:date="2021-04-30T14:05:00Z">
            <w:tblPrEx>
              <w:tblW w:w="15168" w:type="dxa"/>
              <w:tblInd w:w="-567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675"/>
          <w:trPrChange w:id="197" w:author="Krick Tobias" w:date="2021-04-30T14:05:00Z">
            <w:trPr>
              <w:trHeight w:val="675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98" w:author="Krick Tobias" w:date="2021-04-30T14:05:00Z">
              <w:tcPr>
                <w:tcW w:w="141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48990641" w14:textId="7ABC0B8D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199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00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01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Digital Healthcare Services (mHealth, AI, and robotics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02" w:author="Krick Tobias" w:date="2021-04-30T14:05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3191BBB6" w14:textId="08259CB7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03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04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205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care System Perspective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06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(decision making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  <w:tcPrChange w:id="207" w:author="Krick Tobias" w:date="2021-04-30T14:05:00Z">
              <w:tcPr>
                <w:tcW w:w="11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  <w:hideMark/>
              </w:tcPr>
            </w:tcPrChange>
          </w:tcPr>
          <w:p w14:paraId="3EDB15A0" w14:textId="5AFD8D4B" w:rsidR="00D76BBD" w:rsidRPr="00A05B55" w:rsidRDefault="00014376" w:rsidP="0001437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ins w:id="208" w:author="Krick Tobias" w:date="2021-04-20T17:16:00Z">
              <w:r w:rsidRPr="00014376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 xml:space="preserve">Health technology assessment framework for digital healthcare services </w:t>
              </w:r>
            </w:ins>
            <w:ins w:id="209" w:author="Krick Tobias" w:date="2021-04-20T17:17:00Z"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(</w:t>
              </w:r>
            </w:ins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Digi HTA</w:t>
            </w:r>
            <w:ins w:id="210" w:author="Krick Tobias" w:date="2021-04-20T17:17:00Z"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)</w:t>
              </w:r>
            </w:ins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/>
            </w:r>
            <w:r w:rsidR="00D76BBD"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&lt;EndNote&gt;&lt;Cite&gt;&lt;Author&gt;Jari&lt;/Author&gt;&lt;Year&gt;2019&lt;/Year&gt;&lt;RecNum&gt;1881&lt;/RecNum&gt;&lt;DisplayText&gt;[6]&lt;/DisplayText&gt;&lt;record&gt;&lt;rec-number&gt;1881&lt;/rec-number&gt;&lt;foreign-keys&gt;&lt;key app="EN" db-id="2ep5eztf05fvxle52rb5eazfpxp5w9fffwfw" timestamp="1585580410"&gt;1881&lt;/key&gt;&lt;/foreign-keys&gt;&lt;ref-type name="Journal Article"&gt;17&lt;/ref-type&gt;&lt;contributors&gt;&lt;authors&gt;&lt;author&gt;Jari, Haverinen&lt;/author&gt;&lt;author&gt;Niina, Keränen&lt;/author&gt;&lt;author&gt;Petra, Falkenbach&lt;/author&gt;&lt;author&gt;Anna, Maijala&lt;/author&gt;&lt;author&gt;Timo, Kolehmainen&lt;/author&gt;&lt;author&gt;Jarmo, Reponen&lt;/author&gt;&lt;/authors&gt;&lt;/contributors&gt;&lt;titles&gt;&lt;title&gt;Digi-HTA: Health technology assessment framework for digital healthcare services&lt;/title&gt;&lt;secondary-title&gt;Finnish Journal of eHealth and eWelfare&lt;/secondary-title&gt;&lt;/titles&gt;&lt;periodical&gt;&lt;full-title&gt;Finnish Journal of eHealth and eWelfare&lt;/full-title&gt;&lt;/periodical&gt;&lt;volume&gt;11&lt;/volume&gt;&lt;number&gt;4&lt;/number&gt;&lt;section&gt;Scientific articles&lt;/section&gt;&lt;dates&gt;&lt;year&gt;2019&lt;/year&gt;&lt;pub-dates&gt;&lt;date&gt;11/02&lt;/date&gt;&lt;/pub-dates&gt;&lt;/dates&gt;&lt;urls&gt;&lt;related-urls&gt;&lt;url&gt;https://journal.fi/finjehew/article/view/82538&lt;/url&gt;&lt;/related-urls&gt;&lt;/urls&gt;&lt;electronic-resource-num&gt;10.23996/fjhw.82538&lt;/electronic-resource-num&gt;&lt;access-date&gt;2020/03/30&lt;/access-date&gt;&lt;/record&gt;&lt;/Cite&gt;&lt;/EndNote&gt;</w:instrTex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 w:rsidR="00D76BBD">
              <w:rPr>
                <w:rFonts w:ascii="Cambria" w:hAnsi="Cambria"/>
                <w:noProof/>
                <w:sz w:val="16"/>
                <w:szCs w:val="16"/>
                <w:lang w:val="en-CA"/>
              </w:rPr>
              <w:t>[6]</w:t>
            </w:r>
            <w:r w:rsidR="00D76BBD"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  <w:r w:rsidR="00D76B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11" w:author="Krick Tobias" w:date="2021-04-30T14:05:00Z">
              <w:tcPr>
                <w:tcW w:w="235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75D9732A" w14:textId="63D029AB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12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13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14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Inform decisionmakers in order to better support the introduction of new health technologies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15" w:author="Krick Tobias" w:date="2021-04-30T14:05:00Z">
              <w:tcPr>
                <w:tcW w:w="481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3223FC82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 and the addressed question</w:t>
            </w:r>
          </w:p>
          <w:p w14:paraId="299AD095" w14:textId="77777777" w:rsidR="00D76BBD" w:rsidRPr="002A0281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D2083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plicable for different care settings</w:t>
            </w:r>
          </w:p>
          <w:p w14:paraId="3340B74D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D2083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plicable fo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different d</w:t>
            </w:r>
            <w:r w:rsidRPr="000229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git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</w:t>
            </w:r>
            <w:r w:rsidRPr="000229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ealthcar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</w:t>
            </w:r>
            <w:r w:rsidRPr="0002292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rvices (mHealth, AI, and robotics)</w:t>
            </w:r>
          </w:p>
          <w:p w14:paraId="54C4D046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5758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valuation categori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key concepts)</w:t>
            </w:r>
            <w:r w:rsidRPr="0005758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re specified by means of questions</w:t>
            </w:r>
          </w:p>
          <w:p w14:paraId="1D76FC53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pplication p</w:t>
            </w:r>
            <w:r w:rsidRPr="002046D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rocedur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s described </w:t>
            </w:r>
          </w:p>
          <w:p w14:paraId="78BACF65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G</w:t>
            </w:r>
            <w:r w:rsidRPr="002046D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id for th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nterpretation of the results is presented (guidance on decision)</w:t>
            </w:r>
          </w:p>
          <w:p w14:paraId="31B34E54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ull transparency of the development process</w:t>
            </w:r>
          </w:p>
          <w:p w14:paraId="46D0B113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64D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le to different setting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16" w:author="Krick Tobias" w:date="2021-04-30T14:05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4F260775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specified setting</w:t>
            </w:r>
          </w:p>
          <w:p w14:paraId="00F9006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0A2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the framework (table only)</w:t>
            </w:r>
          </w:p>
          <w:p w14:paraId="6B9039CA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784C8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connections or relationships within the framework</w:t>
            </w:r>
          </w:p>
          <w:p w14:paraId="1705EF33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927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ufficient description of the limitations </w:t>
            </w:r>
          </w:p>
        </w:tc>
      </w:tr>
      <w:tr w:rsidR="00D76BBD" w:rsidRPr="00A05B55" w14:paraId="2733C89A" w14:textId="77777777" w:rsidTr="00D0773F">
        <w:tblPrEx>
          <w:tblW w:w="15168" w:type="dxa"/>
          <w:tblInd w:w="-567" w:type="dxa"/>
          <w:tblLayout w:type="fixed"/>
          <w:tblCellMar>
            <w:left w:w="70" w:type="dxa"/>
            <w:right w:w="70" w:type="dxa"/>
          </w:tblCellMar>
          <w:tblPrExChange w:id="217" w:author="Krick Tobias" w:date="2021-04-30T14:05:00Z">
            <w:tblPrEx>
              <w:tblW w:w="15168" w:type="dxa"/>
              <w:tblInd w:w="-567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450"/>
          <w:trPrChange w:id="218" w:author="Krick Tobias" w:date="2021-04-30T14:05:00Z">
            <w:trPr>
              <w:trHeight w:val="450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19" w:author="Krick Tobias" w:date="2021-04-30T14:05:00Z">
              <w:tcPr>
                <w:tcW w:w="141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3F5FB739" w14:textId="3F3645AB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20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21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22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Digital Health Technologie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23" w:author="Krick Tobias" w:date="2021-04-30T14:05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5604CEC3" w14:textId="4C9D0785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24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25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226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Universal perspective 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27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(multi-stakeholder approach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  <w:tcPrChange w:id="228" w:author="Krick Tobias" w:date="2021-04-30T14:05:00Z">
              <w:tcPr>
                <w:tcW w:w="11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  <w:hideMark/>
              </w:tcPr>
            </w:tcPrChange>
          </w:tcPr>
          <w:p w14:paraId="117CEC81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Digital Health Score Card </w:t>
            </w:r>
            <w:r w:rsidRPr="001E31A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&lt;EndNote&gt;&lt;Cite&gt;&lt;Author&gt;Mathews&lt;/Author&gt;&lt;Year&gt;2019&lt;/Year&gt;&lt;RecNum&gt;3668&lt;/RecNum&gt;&lt;DisplayText&gt;[10]&lt;/DisplayText&gt;&lt;record&gt;&lt;rec-number&gt;3668&lt;/rec-number&gt;&lt;foreign-keys&gt;&lt;key app="EN" db-id="2ep5eztf05fvxle52rb5eazfpxp5w9fffwfw" timestamp="1585646176"&gt;3668&lt;/key&gt;&lt;/foreign-keys&gt;&lt;ref-type name="Journal Article"&gt;17&lt;/ref-type&gt;&lt;contributors&gt;&lt;authors&gt;&lt;author&gt;Mathews, S. C.&lt;/author&gt;&lt;author&gt;McShea, M. J.&lt;/author&gt;&lt;author&gt;Hanley, C. L.&lt;/author&gt;&lt;author&gt;Ravitz, A.&lt;/author&gt;&lt;author&gt;Labrique, A. B.&lt;/author&gt;&lt;author&gt;Cohen, A. B.&lt;/author&gt;&lt;/authors&gt;&lt;/contributors&gt;&lt;auth-address&gt;Armstrong Institute for Patient Safety and Quality, 750 E Pratt St, 15th Floor, Baltimore, MD 21202 USA.&amp;#xD;Johns Hopkins Medicine, Department of Medicine, Division of Gastroenterology, 1800 Orleans St, Baltimore, MD 21287 USA.&amp;#xD;3Health Technologies, National Health Mission Area, The Johns Hopkins University Applied Physics Lab (APL), 11100 Johns Hopkins Road, Laurel, MD 20723 USA.0000 0004 0630 1170grid.474430.0&amp;#xD;4Johns Hopkins Bloomberg School of Public Health, JHU Global mHealth Initiative, 615N. Wolfe St, Baltimore, MD 21205 USA.0000 0001 2171 9311grid.21107.35&amp;#xD;5The Johns Hopkins Hospital, Department of Neurology, 1800 Orleans St, Baltimore, MD 21287 USA.0000 0001 2192 2723grid.411935.b&lt;/auth-address&gt;&lt;titles&gt;&lt;title&gt;Digital health: a path to validation&lt;/title&gt;&lt;secondary-title&gt;NPJ Digit Med&lt;/secondary-title&gt;&lt;alt-title&gt;NPJ digital medicine&lt;/alt-title&gt;&lt;/titles&gt;&lt;alt-periodical&gt;&lt;full-title&gt;npj Digital Medicine&lt;/full-title&gt;&lt;/alt-periodical&gt;&lt;pages&gt;38&lt;/pages&gt;&lt;volume&gt;2&lt;/volume&gt;&lt;edition&gt;2019/07/16&lt;/edition&gt;&lt;keywords&gt;&lt;keyword&gt;Health policy&lt;/keyword&gt;&lt;keyword&gt;Technology&lt;/keyword&gt;&lt;/keywords&gt;&lt;dates&gt;&lt;year&gt;2019&lt;/year&gt;&lt;/dates&gt;&lt;isbn&gt;2398-6352&lt;/isbn&gt;&lt;accession-num&gt;31304384&lt;/accession-num&gt;&lt;urls&gt;&lt;/urls&gt;&lt;custom2&gt;PMC6550273&lt;/custom2&gt;&lt;electronic-resource-num&gt;10.1038/s41746-019-0111-3&lt;/electronic-resource-num&gt;&lt;remote-database-provider&gt;NLM&lt;/remote-database-provider&gt;&lt;language&gt;eng&lt;/language&gt;&lt;/record&gt;&lt;/Cite&gt;&lt;/EndNote&gt;</w:instrTex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CA"/>
              </w:rPr>
              <w:t>[10]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29" w:author="Krick Tobias" w:date="2021-04-30T14:05:00Z">
              <w:tcPr>
                <w:tcW w:w="235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089C64B" w14:textId="43DB6DF2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30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31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32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Multi-stakeholder approach to objectively evaluate digital health solutions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33" w:author="Krick Tobias" w:date="2021-04-30T14:05:00Z">
              <w:tcPr>
                <w:tcW w:w="481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4088CBE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C37E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 and the addressed question</w:t>
            </w:r>
          </w:p>
          <w:p w14:paraId="5B03B157" w14:textId="77777777" w:rsidR="00D76BBD" w:rsidRPr="00FB2816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D2083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plicable for different care settings</w:t>
            </w:r>
          </w:p>
          <w:p w14:paraId="37B73A09" w14:textId="77777777" w:rsidR="00D76BBD" w:rsidRPr="00C37E30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D2083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pplicable for differen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igital health technologies</w:t>
            </w:r>
          </w:p>
          <w:p w14:paraId="0B3A468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1179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ry well illustrated presentation of the model</w:t>
            </w:r>
          </w:p>
          <w:p w14:paraId="55B0B263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sualization of connections within the frame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</w:t>
            </w:r>
          </w:p>
          <w:p w14:paraId="76B857C7" w14:textId="77777777" w:rsidR="00D76BBD" w:rsidRPr="004B0A2E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0717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finition of key concepts and terms</w:t>
            </w:r>
          </w:p>
          <w:p w14:paraId="190C6901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34" w:author="Krick Tobias" w:date="2021-04-30T14:05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C24FAA6" w14:textId="77777777" w:rsidR="00D76BBD" w:rsidRPr="00EB04FE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C3596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 a specific setting</w:t>
            </w:r>
          </w:p>
          <w:p w14:paraId="01B05706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 a specific technology typ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</w:p>
          <w:p w14:paraId="650734C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oncrete application strategy and instructions for u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 T</w:t>
            </w: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he framework is still in the early stages of development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teration is </w:t>
            </w: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ongoing </w:t>
            </w:r>
          </w:p>
          <w:p w14:paraId="6081A272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instruction on how the results can be interpreted</w:t>
            </w:r>
          </w:p>
          <w:p w14:paraId="6841D790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</w:t>
            </w:r>
            <w:r w:rsidRPr="00A053C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velopment process not sufficiently described</w:t>
            </w:r>
          </w:p>
          <w:p w14:paraId="40F79B96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ufficient</w:t>
            </w:r>
            <w:r w:rsidRPr="00A42D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description of the limitations</w:t>
            </w:r>
          </w:p>
          <w:p w14:paraId="76188F06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Unclear transferability</w:t>
            </w:r>
          </w:p>
        </w:tc>
      </w:tr>
      <w:tr w:rsidR="00D76BBD" w:rsidRPr="00D0773F" w14:paraId="6BB05D6D" w14:textId="77777777" w:rsidTr="00D0773F">
        <w:tblPrEx>
          <w:tblW w:w="15168" w:type="dxa"/>
          <w:tblInd w:w="-567" w:type="dxa"/>
          <w:tblLayout w:type="fixed"/>
          <w:tblCellMar>
            <w:left w:w="70" w:type="dxa"/>
            <w:right w:w="70" w:type="dxa"/>
          </w:tblCellMar>
          <w:tblPrExChange w:id="235" w:author="Krick Tobias" w:date="2021-04-30T14:05:00Z">
            <w:tblPrEx>
              <w:tblW w:w="15168" w:type="dxa"/>
              <w:tblInd w:w="-567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900"/>
          <w:trPrChange w:id="236" w:author="Krick Tobias" w:date="2021-04-30T14:05:00Z">
            <w:trPr>
              <w:trHeight w:val="900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37" w:author="Krick Tobias" w:date="2021-04-30T14:05:00Z">
              <w:tcPr>
                <w:tcW w:w="141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8A37352" w14:textId="1B83B6E3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38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39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40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lastRenderedPageBreak/>
                <w:delText>E-health program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41" w:author="Krick Tobias" w:date="2021-04-30T14:05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18BCD2F" w14:textId="5C35EAF6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42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43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244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Universal perspective 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45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(included tools usable for managers, healthcare providers, and clients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  <w:tcPrChange w:id="246" w:author="Krick Tobias" w:date="2021-04-30T14:05:00Z">
              <w:tcPr>
                <w:tcW w:w="11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  <w:hideMark/>
              </w:tcPr>
            </w:tcPrChange>
          </w:tcPr>
          <w:p w14:paraId="6B4B46FC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Khoja–Durrani–Scott Framework for e-Health Evalu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&lt;EndNote&gt;&lt;Cite&gt;&lt;Author&gt;Khoja&lt;/Author&gt;&lt;Year&gt;2013&lt;/Year&gt;&lt;RecNum&gt;4560&lt;/RecNum&gt;&lt;DisplayText&gt;[16]&lt;/DisplayText&gt;&lt;record&gt;&lt;rec-number&gt;4560&lt;/rec-number&gt;&lt;foreign-keys&gt;&lt;key app="EN" db-id="2ep5eztf05fvxle52rb5eazfpxp5w9fffwfw" timestamp="1585646177"&gt;4560&lt;/key&gt;&lt;/foreign-keys&gt;&lt;ref-type name="Journal Article"&gt;17&lt;/ref-type&gt;&lt;contributors&gt;&lt;authors&gt;&lt;author&gt;Khoja, S.&lt;/author&gt;&lt;author&gt;Durrani, H.&lt;/author&gt;&lt;author&gt;Scott, R. E.&lt;/author&gt;&lt;author&gt;Sajwani, A.&lt;/author&gt;&lt;author&gt;Piryani, U.&lt;/author&gt;&lt;/authors&gt;&lt;/contributors&gt;&lt;auth-address&gt;AKDN e-Health Resource Centre, The Aga Khan University, Nairobi, Kenya. shariq.khoja@aku.edu&lt;/auth-address&gt;&lt;titles&gt;&lt;title&gt;Conceptual framework for development of comprehensive e-health evaluation tool&lt;/title&gt;&lt;secondary-title&gt;Telemed J E Health&lt;/secondary-title&gt;&lt;alt-title&gt;Telemedicine journal and e-health : the official journal of the American Telemedicine Association&lt;/alt-title&gt;&lt;/titles&gt;&lt;periodical&gt;&lt;full-title&gt;Telemed J E Health&lt;/full-title&gt;&lt;/periodical&gt;&lt;alt-periodical&gt;&lt;full-title&gt;Telemedicine journal and e-health : the official journal of the American Telemedicine Association&lt;/full-title&gt;&lt;/alt-periodical&gt;&lt;pages&gt;48-53&lt;/pages&gt;&lt;volume&gt;19&lt;/volume&gt;&lt;number&gt;1&lt;/number&gt;&lt;edition&gt;2012/09/11&lt;/edition&gt;&lt;keywords&gt;&lt;keyword&gt;*Concept Formation&lt;/keyword&gt;&lt;keyword&gt;Pakistan&lt;/keyword&gt;&lt;keyword&gt;Program Evaluation/*methods&lt;/keyword&gt;&lt;keyword&gt;*Telemedicine&lt;/keyword&gt;&lt;/keywords&gt;&lt;dates&gt;&lt;year&gt;2013&lt;/year&gt;&lt;pub-dates&gt;&lt;date&gt;Jan&lt;/date&gt;&lt;/pub-dates&gt;&lt;/dates&gt;&lt;isbn&gt;1530-5627&lt;/isbn&gt;&lt;accession-num&gt;22957502&lt;/accession-num&gt;&lt;urls&gt;&lt;/urls&gt;&lt;electronic-resource-num&gt;10.1089/tmj.2012.0073&lt;/electronic-resource-num&gt;&lt;remote-database-provider&gt;NLM&lt;/remote-database-provider&gt;&lt;language&gt;eng&lt;/language&gt;&lt;/record&gt;&lt;/Cite&gt;&lt;/EndNote&gt;</w:instrTex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CA"/>
              </w:rPr>
              <w:t>[16]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47" w:author="Krick Tobias" w:date="2021-04-30T14:05:00Z">
              <w:tcPr>
                <w:tcW w:w="235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41EF1341" w14:textId="60BA7427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48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49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50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Comprehensive Framework to show relevant themes for e-health evaluation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51" w:author="Krick Tobias" w:date="2021-04-30T14:05:00Z">
              <w:tcPr>
                <w:tcW w:w="481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BC2849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 and</w:t>
            </w: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the addressed question</w:t>
            </w:r>
          </w:p>
          <w:p w14:paraId="4065AF35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Univers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setting </w:t>
            </w:r>
            <w:r w:rsidRPr="00433F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pproac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e-health)</w:t>
            </w:r>
          </w:p>
          <w:p w14:paraId="17FF64FD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B</w:t>
            </w: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oad spectrum of possible technologies to be evaluat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e-health)</w:t>
            </w:r>
          </w:p>
          <w:p w14:paraId="3BD2047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Table illustrates </w:t>
            </w:r>
            <w:r w:rsidRPr="001F0B6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he relationship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n the framework</w:t>
            </w:r>
            <w:r w:rsidRPr="001F0B6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based on the e-health life cycle</w:t>
            </w:r>
          </w:p>
          <w:p w14:paraId="030333A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 w:eastAsia="de-DE"/>
              </w:rPr>
              <w:t>I</w:t>
            </w:r>
            <w:r w:rsidRPr="00FF414B">
              <w:rPr>
                <w:rFonts w:ascii="Times New Roman" w:eastAsia="Times New Roman" w:hAnsi="Times New Roman" w:cs="Times New Roman"/>
                <w:sz w:val="16"/>
                <w:szCs w:val="16"/>
                <w:lang w:val="en-CA" w:eastAsia="de-DE"/>
              </w:rPr>
              <w:t>mportant terms and concepts are defined - but not every term is sufficiently defined in the framework</w:t>
            </w:r>
          </w:p>
          <w:p w14:paraId="2CE1A4BA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6566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ufficient explanation of the development process</w:t>
            </w:r>
          </w:p>
          <w:p w14:paraId="67792E3D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B64D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le to different setting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nd technologi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52" w:author="Krick Tobias" w:date="2021-04-30T14:05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2EEFD39F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60AA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Sett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defined (e-health)</w:t>
            </w:r>
          </w:p>
          <w:p w14:paraId="41963F1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 technology area (e-health)</w:t>
            </w:r>
          </w:p>
          <w:p w14:paraId="3BFF6EB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0A2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the framework (table only)</w:t>
            </w:r>
          </w:p>
          <w:p w14:paraId="5147F52B" w14:textId="77777777" w:rsidR="00D76BBD" w:rsidRPr="00F04B89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F04B8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oncrete application strategy and instructions for u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</w:t>
            </w:r>
            <w:r w:rsidRPr="00F04B8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pecific evaluation tools were developed, but were not publicly available at the time of the revie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  <w:p w14:paraId="5095486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BC1C3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instruction on how the results can be interpreted</w:t>
            </w:r>
          </w:p>
          <w:p w14:paraId="0A07E387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4186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discussion of weaknesses and limitations</w:t>
            </w:r>
          </w:p>
        </w:tc>
      </w:tr>
      <w:tr w:rsidR="00D76BBD" w:rsidRPr="00EA0056" w14:paraId="576521F1" w14:textId="77777777" w:rsidTr="00EF3F37">
        <w:trPr>
          <w:trHeight w:val="112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CFEF4" w14:textId="04E28B5A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53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54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55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Clinical informatic intervention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DC741" w14:textId="0D0145E1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trike/>
                <w:color w:val="000000"/>
                <w:sz w:val="16"/>
                <w:szCs w:val="16"/>
                <w:lang w:val="en-GB" w:eastAsia="de-DE"/>
                <w:rPrChange w:id="256" w:author="Krick Tobias" w:date="2021-04-21T10:52:00Z">
                  <w:rPr>
                    <w:rFonts w:ascii="Calibri" w:eastAsia="Times New Roman" w:hAnsi="Calibri" w:cs="Calibri"/>
                    <w:b/>
                    <w:bCs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57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258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care Organisation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59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 xml:space="preserve"> (implementation in organisational practice)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2090A" w14:textId="15B55A0B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RE-AIM </w:t>
            </w:r>
            <w:ins w:id="260" w:author="Krick Tobias" w:date="2021-04-20T17:17:00Z">
              <w:r w:rsidR="00E671E2" w:rsidRPr="00E671E2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 xml:space="preserve">(Reach, Effectiveness, Adoption, Implementation, and Maintenance) </w:t>
              </w:r>
            </w:ins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(expanded to  clinical informatics) </w: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begin">
                <w:fldData xml:space="preserve">PEVuZE5vdGU+PENpdGU+PEF1dGhvcj5CYWtrZW48L0F1dGhvcj48WWVhcj4yMDA5PC9ZZWFyPjxS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mbria" w:hAnsi="Cambria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mbria" w:hAnsi="Cambria"/>
                <w:sz w:val="16"/>
                <w:szCs w:val="16"/>
                <w:lang w:val="en-GB"/>
              </w:rPr>
              <w:fldChar w:fldCharType="begin">
                <w:fldData xml:space="preserve">PEVuZE5vdGU+PENpdGU+PEF1dGhvcj5CYWtrZW48L0F1dGhvcj48WWVhcj4yMDA5PC9ZZWFyPjxS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mbria" w:hAnsi="Cambria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mbria" w:hAnsi="Cambria"/>
                <w:sz w:val="16"/>
                <w:szCs w:val="16"/>
                <w:lang w:val="en-GB"/>
              </w:rPr>
            </w:r>
            <w:r>
              <w:rPr>
                <w:rFonts w:ascii="Cambria" w:hAnsi="Cambria"/>
                <w:sz w:val="16"/>
                <w:szCs w:val="16"/>
                <w:lang w:val="en-GB"/>
              </w:rPr>
              <w:fldChar w:fldCharType="end"/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GB"/>
              </w:rPr>
              <w:t>[25]</w:t>
            </w:r>
            <w:r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1AB5D" w14:textId="610A1155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61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62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63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Used to design, implementation, evaluation, and reporting of clinical informatics with a goal of translation of research into practice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7C362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347E5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nd research question (how research can be translated into practice)</w:t>
            </w:r>
          </w:p>
          <w:p w14:paraId="39AF7413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niversal approach (a</w:t>
            </w:r>
            <w:r w:rsidRPr="003C603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plicable fo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9278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“clinical informatics”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  <w:p w14:paraId="1B04CCB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framework concepts and terms</w:t>
            </w:r>
          </w:p>
          <w:p w14:paraId="222DDA07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xamples for the application given</w:t>
            </w:r>
          </w:p>
          <w:p w14:paraId="541200B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002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Example advice for interpreta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–</w:t>
            </w:r>
            <w:r w:rsidRPr="00A002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(</w:t>
            </w:r>
            <w:r w:rsidRPr="00A002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t very concre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  <w:p w14:paraId="51B1E224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Development: </w:t>
            </w:r>
            <w:r w:rsidRPr="000B556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ramework based on the original article and validated by clinical information case studies</w:t>
            </w:r>
          </w:p>
          <w:p w14:paraId="303D565F" w14:textId="77777777" w:rsidR="00D76BBD" w:rsidRPr="004B3D2A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eta Framework (very transferable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74571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 a specific technolog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rea</w:t>
            </w:r>
          </w:p>
          <w:p w14:paraId="499FCC1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9278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 a specific on a sett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9278B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(“clinical informatics”)</w:t>
            </w:r>
          </w:p>
          <w:p w14:paraId="1265E94D" w14:textId="77777777" w:rsidR="00D76BBD" w:rsidRPr="001170D0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1170D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llustration is a table</w:t>
            </w:r>
          </w:p>
          <w:p w14:paraId="6AB3D901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784C8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visualization of connections or relationships within the framework</w:t>
            </w:r>
          </w:p>
          <w:p w14:paraId="1098F7BF" w14:textId="77777777" w:rsidR="00D76BBD" w:rsidRPr="00784C8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nsufficient discussion of weaknesses and limitations</w:t>
            </w:r>
          </w:p>
        </w:tc>
      </w:tr>
      <w:tr w:rsidR="00D76BBD" w:rsidRPr="00D0773F" w14:paraId="7D882C96" w14:textId="77777777" w:rsidTr="00D0773F">
        <w:tblPrEx>
          <w:tblW w:w="15168" w:type="dxa"/>
          <w:tblInd w:w="-567" w:type="dxa"/>
          <w:tblLayout w:type="fixed"/>
          <w:tblCellMar>
            <w:left w:w="70" w:type="dxa"/>
            <w:right w:w="70" w:type="dxa"/>
          </w:tblCellMar>
          <w:tblPrExChange w:id="264" w:author="Krick Tobias" w:date="2021-04-30T14:05:00Z">
            <w:tblPrEx>
              <w:tblW w:w="15168" w:type="dxa"/>
              <w:tblInd w:w="-567" w:type="dxa"/>
              <w:tblLayout w:type="fixed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1125"/>
          <w:trPrChange w:id="265" w:author="Krick Tobias" w:date="2021-04-30T14:05:00Z">
            <w:trPr>
              <w:trHeight w:val="1125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66" w:author="Krick Tobias" w:date="2021-04-30T14:05:00Z">
              <w:tcPr>
                <w:tcW w:w="141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5DD4064C" w14:textId="6F30E9A2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67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68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69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 Technologie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70" w:author="Krick Tobias" w:date="2021-04-30T14:05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2A027318" w14:textId="24F53CF9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71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72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273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care Organisation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  <w:tcPrChange w:id="274" w:author="Krick Tobias" w:date="2021-04-30T14:05:00Z">
              <w:tcPr>
                <w:tcW w:w="11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  <w:hideMark/>
              </w:tcPr>
            </w:tcPrChange>
          </w:tcPr>
          <w:p w14:paraId="3B061F42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Health Technology Adoption Framework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begin"/>
            </w:r>
            <w:r>
              <w:rPr>
                <w:rFonts w:ascii="Cambria" w:hAnsi="Cambria"/>
                <w:sz w:val="16"/>
                <w:szCs w:val="16"/>
                <w:lang w:val="en-CA"/>
              </w:rPr>
              <w:instrText xml:space="preserve"> ADDIN EN.CITE &lt;EndNote&gt;&lt;Cite&gt;&lt;Author&gt;Poulin&lt;/Author&gt;&lt;Year&gt;2013&lt;/Year&gt;&lt;RecNum&gt;4511&lt;/RecNum&gt;&lt;DisplayText&gt;[8]&lt;/DisplayText&gt;&lt;record&gt;&lt;rec-number&gt;4511&lt;/rec-number&gt;&lt;foreign-keys&gt;&lt;key app="EN" db-id="2ep5eztf05fvxle52rb5eazfpxp5w9fffwfw" timestamp="1585646177"&gt;4511&lt;/key&gt;&lt;/foreign-keys&gt;&lt;ref-type name="Journal Article"&gt;17&lt;/ref-type&gt;&lt;contributors&gt;&lt;authors&gt;&lt;author&gt;Poulin, P.&lt;/author&gt;&lt;author&gt;Austen, L.&lt;/author&gt;&lt;author&gt;Scott, C. M.&lt;/author&gt;&lt;author&gt;Waddell, C. D.&lt;/author&gt;&lt;author&gt;Dixon, E.&lt;/author&gt;&lt;author&gt;Poulin, M.&lt;/author&gt;&lt;author&gt;Lafreniere, R.&lt;/author&gt;&lt;/authors&gt;&lt;/contributors&gt;&lt;auth-address&gt;Department of Surgery and Surgical Services, University of Calgary and Alberta Health Services, Calgary, Canada. paule.poulin@albertahealthservices.ca&lt;/auth-address&gt;&lt;titles&gt;&lt;title&gt;Multi-criteria development and incorporation into decision tools for health technology adoption&lt;/title&gt;&lt;secondary-title&gt;J Health Organ Manag&lt;/secondary-title&gt;&lt;alt-title&gt;Journal of health organization and management&lt;/alt-title&gt;&lt;/titles&gt;&lt;periodical&gt;&lt;full-title&gt;J Health Organ Manag&lt;/full-title&gt;&lt;abbr-1&gt;Journal of health organization and management&lt;/abbr-1&gt;&lt;/periodical&gt;&lt;alt-periodical&gt;&lt;full-title&gt;J Health Organ Manag&lt;/full-title&gt;&lt;abbr-1&gt;Journal of health organization and management&lt;/abbr-1&gt;&lt;/alt-periodical&gt;&lt;pages&gt;246-65&lt;/pages&gt;&lt;volume&gt;27&lt;/volume&gt;&lt;number&gt;2&lt;/number&gt;&lt;edition&gt;2013/06/28&lt;/edition&gt;&lt;keywords&gt;&lt;keyword&gt;Alberta&lt;/keyword&gt;&lt;keyword&gt;*Decision Support Systems, Management&lt;/keyword&gt;&lt;keyword&gt;Delphi Technique&lt;/keyword&gt;&lt;keyword&gt;*Evidence-Based Medicine&lt;/keyword&gt;&lt;keyword&gt;Humans&lt;/keyword&gt;&lt;keyword&gt;Technology Assessment, Biomedical/methods/*standards&lt;/keyword&gt;&lt;/keywords&gt;&lt;dates&gt;&lt;year&gt;2013&lt;/year&gt;&lt;/dates&gt;&lt;isbn&gt;1477-7266 (Print)&amp;#xD;1477-7266&lt;/isbn&gt;&lt;accession-num&gt;23802401&lt;/accession-num&gt;&lt;urls&gt;&lt;/urls&gt;&lt;electronic-resource-num&gt;10.1108/14777261311321806&lt;/electronic-resource-num&gt;&lt;remote-database-provider&gt;NLM&lt;/remote-database-provider&gt;&lt;language&gt;eng&lt;/language&gt;&lt;/record&gt;&lt;/Cite&gt;&lt;/EndNote&gt;</w:instrTex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separate"/>
            </w:r>
            <w:r>
              <w:rPr>
                <w:rFonts w:ascii="Cambria" w:hAnsi="Cambria"/>
                <w:noProof/>
                <w:sz w:val="16"/>
                <w:szCs w:val="16"/>
                <w:lang w:val="en-CA"/>
              </w:rPr>
              <w:t>[8]</w:t>
            </w:r>
            <w:r w:rsidRPr="001E31A7">
              <w:rPr>
                <w:rFonts w:ascii="Cambria" w:hAnsi="Cambria"/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75" w:author="Krick Tobias" w:date="2021-04-30T14:05:00Z">
              <w:tcPr>
                <w:tcW w:w="235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74EA0203" w14:textId="0F6E2D09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76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77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78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Framework with clear, user-validated criteria for evaluating new health technologies for adoption at the local level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79" w:author="Krick Tobias" w:date="2021-04-30T14:05:00Z">
              <w:tcPr>
                <w:tcW w:w="481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505C2187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and the addressed question</w:t>
            </w:r>
          </w:p>
          <w:p w14:paraId="797F1C5E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7070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etting </w:t>
            </w:r>
            <w:r w:rsidRPr="004B3D2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urgical context)</w:t>
            </w:r>
          </w:p>
          <w:p w14:paraId="1C704AAC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</w:t>
            </w:r>
            <w:r w:rsidRPr="0057070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scription of th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technology area is given (health technologies in the surgical context)</w:t>
            </w:r>
          </w:p>
          <w:p w14:paraId="1AED5A2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ivid illustration with evaluation tool</w:t>
            </w:r>
          </w:p>
          <w:p w14:paraId="1EA8C125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efinitions of the domains, criteria and sub criteria provided (related questions provided)</w:t>
            </w:r>
          </w:p>
          <w:p w14:paraId="4B0671A5" w14:textId="77777777" w:rsidR="00D76BBD" w:rsidRPr="00410391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41039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oncrete application strategy and instructions for u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 by presenting an evaluation tool</w:t>
            </w:r>
          </w:p>
          <w:p w14:paraId="5142B28A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FA72D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Instruction on how the results can be interpret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included in the evaluation tool </w:t>
            </w:r>
          </w:p>
          <w:p w14:paraId="06C82BAF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</w:t>
            </w:r>
            <w:r w:rsidRPr="006D685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tail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description of the development process is given</w:t>
            </w:r>
          </w:p>
          <w:p w14:paraId="484079FE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imitations/weaknesses are sufficiently described</w:t>
            </w:r>
          </w:p>
          <w:p w14:paraId="6C94DF8F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le to other surgical setting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80" w:author="Krick Tobias" w:date="2021-04-30T14:05:00Z">
              <w:tcPr>
                <w:tcW w:w="368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26516C6F" w14:textId="77777777" w:rsidR="00D76BBD" w:rsidRPr="00B2050B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784C8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No visualization of connections or relationships within the framework</w:t>
            </w:r>
          </w:p>
          <w:p w14:paraId="1CB99EFD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ransferability limited (limited to surgical context)</w:t>
            </w:r>
          </w:p>
          <w:p w14:paraId="18152063" w14:textId="77777777" w:rsidR="00D76BBD" w:rsidRPr="00A05B55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D76BBD" w:rsidRPr="00D0773F" w14:paraId="17D8032C" w14:textId="77777777" w:rsidTr="00EF3F37">
        <w:trPr>
          <w:trHeight w:val="9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23604A" w14:textId="3EC69B52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81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82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83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Health and Care Technologies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31E302" w14:textId="427FE024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84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85" w:author="Krick Tobias" w:date="2021-04-30T14:05:00Z">
              <w:r w:rsidRPr="00EA0056" w:rsidDel="00D0773F">
                <w:rPr>
                  <w:rFonts w:ascii="Calibri" w:eastAsia="Times New Roman" w:hAnsi="Calibri" w:cs="Calibri"/>
                  <w:b/>
                  <w:bCs/>
                  <w:strike/>
                  <w:color w:val="000000"/>
                  <w:sz w:val="16"/>
                  <w:szCs w:val="16"/>
                  <w:lang w:val="en-GB" w:eastAsia="de-DE"/>
                  <w:rPrChange w:id="286" w:author="Krick Tobias" w:date="2021-04-21T10:52:00Z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Universal perspective</w:delText>
              </w:r>
            </w:del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AE053D" w14:textId="77777777" w:rsidR="00E671E2" w:rsidRDefault="00E671E2" w:rsidP="00EF3F37">
            <w:pPr>
              <w:spacing w:after="0" w:line="360" w:lineRule="auto"/>
              <w:rPr>
                <w:ins w:id="287" w:author="Krick Tobias" w:date="2021-04-20T17:17:00Z"/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ins w:id="288" w:author="Krick Tobias" w:date="2021-04-20T17:17:00Z">
              <w:r w:rsidRPr="00E671E2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Nonadoption, abandonment, scale-up, spread, and sustainability Framework</w:t>
              </w:r>
            </w:ins>
          </w:p>
          <w:p w14:paraId="28DE7B66" w14:textId="1D981E99" w:rsidR="00D76BBD" w:rsidRPr="00A05B55" w:rsidRDefault="00E671E2" w:rsidP="00EF3F3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ins w:id="289" w:author="Krick Tobias" w:date="2021-04-20T17:17:00Z"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(</w:t>
              </w:r>
            </w:ins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ASS</w:t>
            </w:r>
            <w:r w:rsidR="00113B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S</w:t>
            </w:r>
            <w:r w:rsidR="00D76BBD" w:rsidRPr="00A05B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Framework</w:t>
            </w:r>
            <w:ins w:id="290" w:author="Krick Tobias" w:date="2021-04-20T17:17:00Z">
              <w: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DE"/>
                </w:rPr>
                <w:t>)</w:t>
              </w:r>
            </w:ins>
            <w:r w:rsidR="00D76B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76BBD"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begin">
                <w:fldData xml:space="preserve">PEVuZE5vdGU+PENpdGU+PEF1dGhvcj5HcmVlbmhhbGdoPC9BdXRob3I+PFllYXI+MjAxNzwvWWVh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</w:fldData>
              </w:fldChar>
            </w:r>
            <w:r w:rsidR="00D76BBD">
              <w:rPr>
                <w:rFonts w:ascii="Cambria" w:hAnsi="Cambria"/>
                <w:sz w:val="16"/>
                <w:szCs w:val="16"/>
                <w:lang w:val="en-GB"/>
              </w:rPr>
              <w:instrText xml:space="preserve"> ADDIN EN.CITE </w:instrText>
            </w:r>
            <w:r w:rsidR="00D76BBD">
              <w:rPr>
                <w:rFonts w:ascii="Cambria" w:hAnsi="Cambria"/>
                <w:sz w:val="16"/>
                <w:szCs w:val="16"/>
                <w:lang w:val="en-GB"/>
              </w:rPr>
              <w:fldChar w:fldCharType="begin">
                <w:fldData xml:space="preserve">PEVuZE5vdGU+PENpdGU+PEF1dGhvcj5HcmVlbmhhbGdoPC9BdXRob3I+PFllYXI+MjAxNzwvWWVh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</w:fldData>
              </w:fldChar>
            </w:r>
            <w:r w:rsidR="00D76BBD">
              <w:rPr>
                <w:rFonts w:ascii="Cambria" w:hAnsi="Cambria"/>
                <w:sz w:val="16"/>
                <w:szCs w:val="16"/>
                <w:lang w:val="en-GB"/>
              </w:rPr>
              <w:instrText xml:space="preserve"> ADDIN EN.CITE.DATA </w:instrText>
            </w:r>
            <w:r w:rsidR="00D76BBD">
              <w:rPr>
                <w:rFonts w:ascii="Cambria" w:hAnsi="Cambria"/>
                <w:sz w:val="16"/>
                <w:szCs w:val="16"/>
                <w:lang w:val="en-GB"/>
              </w:rPr>
            </w:r>
            <w:r w:rsidR="00D76BBD">
              <w:rPr>
                <w:rFonts w:ascii="Cambria" w:hAnsi="Cambria"/>
                <w:sz w:val="16"/>
                <w:szCs w:val="16"/>
                <w:lang w:val="en-GB"/>
              </w:rPr>
              <w:fldChar w:fldCharType="end"/>
            </w:r>
            <w:r w:rsidR="00D76BBD" w:rsidRPr="001E31A7">
              <w:rPr>
                <w:rFonts w:ascii="Cambria" w:hAnsi="Cambria"/>
                <w:sz w:val="16"/>
                <w:szCs w:val="16"/>
                <w:lang w:val="en-GB"/>
              </w:rPr>
            </w:r>
            <w:r w:rsidR="00D76BBD"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separate"/>
            </w:r>
            <w:r w:rsidR="00D76BBD">
              <w:rPr>
                <w:rFonts w:ascii="Cambria" w:hAnsi="Cambria"/>
                <w:noProof/>
                <w:sz w:val="16"/>
                <w:szCs w:val="16"/>
                <w:lang w:val="en-GB"/>
              </w:rPr>
              <w:t>[9]</w:t>
            </w:r>
            <w:r w:rsidR="00D76BBD" w:rsidRPr="001E31A7">
              <w:rPr>
                <w:rFonts w:ascii="Cambria" w:hAnsi="Cambria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30D051" w14:textId="0C86E4E8" w:rsidR="00D76BBD" w:rsidRPr="00EA0056" w:rsidRDefault="00D76BBD" w:rsidP="00EF3F37">
            <w:pPr>
              <w:spacing w:after="0" w:line="360" w:lineRule="auto"/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val="en-GB" w:eastAsia="de-DE"/>
                <w:rPrChange w:id="291" w:author="Krick Tobias" w:date="2021-04-21T10:52:00Z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  <w:lang w:val="en-GB" w:eastAsia="de-DE"/>
                  </w:rPr>
                </w:rPrChange>
              </w:rPr>
            </w:pPr>
            <w:del w:id="292" w:author="Krick Tobias" w:date="2021-04-30T14:05:00Z"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93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delText>1. Framework to help predict and evaluate the success of a technology-supported health or social care program</w:delText>
              </w:r>
              <w:r w:rsidRPr="00EA0056" w:rsidDel="00D0773F">
                <w:rPr>
                  <w:rFonts w:ascii="Calibri" w:eastAsia="Times New Roman" w:hAnsi="Calibri" w:cs="Calibri"/>
                  <w:strike/>
                  <w:color w:val="000000"/>
                  <w:sz w:val="16"/>
                  <w:szCs w:val="16"/>
                  <w:lang w:val="en-GB" w:eastAsia="de-DE"/>
                  <w:rPrChange w:id="294" w:author="Krick Tobias" w:date="2021-04-21T10:52:00Z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en-GB" w:eastAsia="de-DE"/>
                    </w:rPr>
                  </w:rPrChange>
                </w:rPr>
                <w:br/>
                <w:delText>2. Help to design, develop, implement, scale up, spread, and sustain technology-supported health or social care programs by identifying key challenges in different domains and the interactions between them</w:delText>
              </w:r>
            </w:del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B4B294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lear description of the purpose and the addressed question</w:t>
            </w:r>
          </w:p>
          <w:p w14:paraId="5833BB0B" w14:textId="77777777" w:rsidR="00D76BBD" w:rsidRPr="00787C46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</w:t>
            </w:r>
            <w:r w:rsidRPr="00D2083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plicable for different care settings</w:t>
            </w:r>
          </w:p>
          <w:p w14:paraId="539B88AF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B</w:t>
            </w: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oad spectrum of possible technologies to be evaluat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</w:t>
            </w:r>
            <w:r w:rsidRPr="00DE2B7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Health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</w:t>
            </w:r>
            <w:r w:rsidRPr="00DE2B7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ar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</w:t>
            </w:r>
            <w:r w:rsidRPr="00DE2B7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chnologi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)</w:t>
            </w:r>
          </w:p>
          <w:p w14:paraId="10D78CCD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W</w:t>
            </w:r>
            <w:r w:rsidRPr="001179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ll-illustrated presentation of the model</w:t>
            </w:r>
          </w:p>
          <w:p w14:paraId="3841452D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V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isualization of connection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and </w:t>
            </w:r>
            <w:r w:rsidRPr="00793A1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lationships within the frame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is given</w:t>
            </w:r>
          </w:p>
          <w:p w14:paraId="3B07ABBC" w14:textId="77777777" w:rsidR="00D76BBD" w:rsidRPr="006679A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</w:t>
            </w:r>
            <w:r w:rsidRPr="00D14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ear definition of terms and associated question within the framework</w:t>
            </w:r>
          </w:p>
          <w:p w14:paraId="305423B7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C701B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etailed examples of usag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possibilities</w:t>
            </w:r>
          </w:p>
          <w:p w14:paraId="26EAE3D9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</w:t>
            </w:r>
            <w:r w:rsidRPr="00DF474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a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fication system to interpret the</w:t>
            </w:r>
            <w:r w:rsidRPr="00DF474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results (simple, complicated, complex)</w:t>
            </w:r>
          </w:p>
          <w:p w14:paraId="1C33B06F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Sound science-bas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framework development </w:t>
            </w:r>
          </w:p>
          <w:p w14:paraId="0604596F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imitations are sufficiently described</w:t>
            </w:r>
          </w:p>
          <w:p w14:paraId="6FE7B942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927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igh transferability to a wide variety of settings through generalistic structur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BB1330" w14:textId="77777777" w:rsidR="00D76BBD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96D6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 a specific technology typ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</w:p>
          <w:p w14:paraId="4EDBD5CE" w14:textId="77777777" w:rsidR="00D76BBD" w:rsidRPr="005013D2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C3596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clear focus on a specific setting</w:t>
            </w:r>
          </w:p>
          <w:p w14:paraId="62A6109B" w14:textId="77777777" w:rsidR="00D76BBD" w:rsidRPr="00A05B55" w:rsidRDefault="00D76BBD" w:rsidP="00D76BBD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39276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he individual application strategy of the framework must always be reflected, as it is not a directly applicable or a formulaic instrument</w:t>
            </w:r>
          </w:p>
        </w:tc>
      </w:tr>
    </w:tbl>
    <w:p w14:paraId="54FE61EF" w14:textId="77777777" w:rsidR="00087730" w:rsidRPr="00D76BBD" w:rsidRDefault="00087730">
      <w:pPr>
        <w:rPr>
          <w:lang w:val="en-CA"/>
        </w:rPr>
      </w:pPr>
    </w:p>
    <w:sectPr w:rsidR="00087730" w:rsidRPr="00D76BBD" w:rsidSect="00D76BB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252829"/>
    <w:multiLevelType w:val="hybridMultilevel"/>
    <w:tmpl w:val="D60621A4"/>
    <w:lvl w:ilvl="0" w:tplc="1C880BB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ck Tobias">
    <w15:presenceInfo w15:providerId="None" w15:userId="Krick Tobi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BD"/>
    <w:rsid w:val="00014376"/>
    <w:rsid w:val="00083926"/>
    <w:rsid w:val="00087730"/>
    <w:rsid w:val="00113B3E"/>
    <w:rsid w:val="001619E2"/>
    <w:rsid w:val="0029687C"/>
    <w:rsid w:val="002A7406"/>
    <w:rsid w:val="002C020B"/>
    <w:rsid w:val="002D51A2"/>
    <w:rsid w:val="005D7B55"/>
    <w:rsid w:val="00634276"/>
    <w:rsid w:val="007A2CDD"/>
    <w:rsid w:val="00823FF5"/>
    <w:rsid w:val="00851214"/>
    <w:rsid w:val="00A8032D"/>
    <w:rsid w:val="00D0773F"/>
    <w:rsid w:val="00D76BBD"/>
    <w:rsid w:val="00DD2D52"/>
    <w:rsid w:val="00E671E2"/>
    <w:rsid w:val="00EA0056"/>
    <w:rsid w:val="00EB768F"/>
    <w:rsid w:val="00F06C10"/>
    <w:rsid w:val="00FF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245AF"/>
  <w15:chartTrackingRefBased/>
  <w15:docId w15:val="{FD2B6DAD-B566-49DC-97C0-54C7556D8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6B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1619E2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619E2"/>
    <w:rPr>
      <w:rFonts w:eastAsiaTheme="minorEastAsia"/>
      <w:lang w:eastAsia="de-DE"/>
    </w:rPr>
  </w:style>
  <w:style w:type="paragraph" w:styleId="Listenabsatz">
    <w:name w:val="List Paragraph"/>
    <w:basedOn w:val="Standard"/>
    <w:uiPriority w:val="34"/>
    <w:qFormat/>
    <w:rsid w:val="001619E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7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74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26</Words>
  <Characters>32296</Characters>
  <Application>Microsoft Office Word</Application>
  <DocSecurity>0</DocSecurity>
  <Lines>269</Lines>
  <Paragraphs>74</Paragraphs>
  <ScaleCrop>false</ScaleCrop>
  <Company/>
  <LinksUpToDate>false</LinksUpToDate>
  <CharactersWithSpaces>3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ck Tobias</dc:creator>
  <cp:keywords/>
  <dc:description/>
  <cp:lastModifiedBy>Krick Tobias</cp:lastModifiedBy>
  <cp:revision>16</cp:revision>
  <dcterms:created xsi:type="dcterms:W3CDTF">2020-11-25T08:32:00Z</dcterms:created>
  <dcterms:modified xsi:type="dcterms:W3CDTF">2021-04-30T12:06:00Z</dcterms:modified>
</cp:coreProperties>
</file>